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78E63" w14:textId="3116021B" w:rsidR="00694E03" w:rsidRDefault="3CD7885A" w:rsidP="2FD0FD2F">
      <w:pPr>
        <w:spacing w:after="0"/>
        <w:rPr>
          <w:rFonts w:ascii="Times New Roman" w:eastAsia="Times New Roman" w:hAnsi="Times New Roman" w:cs="Times New Roman"/>
        </w:rPr>
      </w:pPr>
      <w:r w:rsidRPr="2FD0FD2F">
        <w:rPr>
          <w:rFonts w:ascii="Times New Roman" w:eastAsia="Times New Roman" w:hAnsi="Times New Roman" w:cs="Times New Roman"/>
          <w:b/>
          <w:bCs/>
        </w:rPr>
        <w:t>Internal Consistency of OHIP</w:t>
      </w:r>
      <w:r w:rsidR="5A89DF26" w:rsidRPr="2FD0FD2F">
        <w:rPr>
          <w:rFonts w:ascii="Times New Roman" w:eastAsia="Times New Roman" w:hAnsi="Times New Roman" w:cs="Times New Roman"/>
          <w:b/>
          <w:bCs/>
        </w:rPr>
        <w:t>-</w:t>
      </w:r>
      <w:r w:rsidRPr="2FD0FD2F">
        <w:rPr>
          <w:rFonts w:ascii="Times New Roman" w:eastAsia="Times New Roman" w:hAnsi="Times New Roman" w:cs="Times New Roman"/>
          <w:b/>
          <w:bCs/>
        </w:rPr>
        <w:t>5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5925"/>
        <w:gridCol w:w="1560"/>
        <w:gridCol w:w="1560"/>
      </w:tblGrid>
      <w:tr w:rsidR="2FD0FD2F" w14:paraId="74432CB2" w14:textId="77777777" w:rsidTr="7E0CF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0EF7568" w14:textId="157325A9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>Questions</w:t>
            </w:r>
          </w:p>
        </w:tc>
        <w:tc>
          <w:tcPr>
            <w:tcW w:w="3120" w:type="dxa"/>
            <w:gridSpan w:val="2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C636CD" w14:textId="66D32D19" w:rsidR="2FD0FD2F" w:rsidRDefault="2FD0FD2F" w:rsidP="2FD0FD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>Cronbach's Alpha if Item Deleted</w:t>
            </w:r>
          </w:p>
        </w:tc>
      </w:tr>
      <w:tr w:rsidR="2FD0FD2F" w14:paraId="7CF9345F" w14:textId="77777777" w:rsidTr="7E0CF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CA7FA97" w14:textId="2EFA0059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AD150A7" w14:textId="1D74E983" w:rsidR="19CF41D5" w:rsidRDefault="19CF41D5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English</w:t>
            </w:r>
          </w:p>
        </w:tc>
        <w:tc>
          <w:tcPr>
            <w:tcW w:w="156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BE97993" w14:textId="44F14F21" w:rsidR="19CF41D5" w:rsidRDefault="19CF41D5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Yoruba</w:t>
            </w:r>
          </w:p>
        </w:tc>
      </w:tr>
      <w:tr w:rsidR="2FD0FD2F" w14:paraId="30CC5303" w14:textId="77777777" w:rsidTr="7E0CF2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05A7C3F" w14:textId="1070827E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>Difficulty chewing</w:t>
            </w:r>
          </w:p>
        </w:tc>
        <w:tc>
          <w:tcPr>
            <w:tcW w:w="15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719989A" w14:textId="5C21F2B3" w:rsidR="2FD0FD2F" w:rsidRDefault="2FD0FD2F" w:rsidP="2FD0FD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5</w:t>
            </w:r>
            <w:r w:rsidR="1741FB9B" w:rsidRPr="2FD0FD2F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5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8A5FBA3" w14:textId="0D70E9AB" w:rsidR="46B0D480" w:rsidRDefault="46B0D480" w:rsidP="2FD0FD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513</w:t>
            </w:r>
          </w:p>
        </w:tc>
      </w:tr>
      <w:tr w:rsidR="2FD0FD2F" w14:paraId="72D1706C" w14:textId="77777777" w:rsidTr="7E0CF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Mar>
              <w:left w:w="105" w:type="dxa"/>
              <w:right w:w="105" w:type="dxa"/>
            </w:tcMar>
          </w:tcPr>
          <w:p w14:paraId="26D7FD53" w14:textId="3B091217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>Painful aching in your mouth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48510164" w14:textId="7202BF4B" w:rsidR="2FD0FD2F" w:rsidRDefault="2FD0FD2F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</w:t>
            </w:r>
            <w:r w:rsidR="01061479" w:rsidRPr="2FD0FD2F">
              <w:rPr>
                <w:rFonts w:ascii="Times New Roman" w:eastAsia="Times New Roman" w:hAnsi="Times New Roman" w:cs="Times New Roman"/>
              </w:rPr>
              <w:t>607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66997862" w14:textId="6CD162CD" w:rsidR="08B011D7" w:rsidRDefault="08B011D7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479</w:t>
            </w:r>
          </w:p>
        </w:tc>
      </w:tr>
      <w:tr w:rsidR="2FD0FD2F" w14:paraId="7A8F4910" w14:textId="77777777" w:rsidTr="7E0CF2C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E6FFCFB" w14:textId="68976025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Uncomfortable about the appearance </w:t>
            </w:r>
          </w:p>
        </w:tc>
        <w:tc>
          <w:tcPr>
            <w:tcW w:w="15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7E48547" w14:textId="5F0FF9C2" w:rsidR="2FD0FD2F" w:rsidRDefault="2FD0FD2F" w:rsidP="2FD0FD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7</w:t>
            </w:r>
            <w:r w:rsidR="35C449B5" w:rsidRPr="2FD0FD2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25AD7E" w14:textId="27D5D486" w:rsidR="1E281884" w:rsidRDefault="1E281884" w:rsidP="2FD0FD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758</w:t>
            </w:r>
          </w:p>
        </w:tc>
      </w:tr>
      <w:tr w:rsidR="2FD0FD2F" w14:paraId="11DC6CEB" w14:textId="77777777" w:rsidTr="7E0CF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Mar>
              <w:left w:w="105" w:type="dxa"/>
              <w:right w:w="105" w:type="dxa"/>
            </w:tcMar>
          </w:tcPr>
          <w:p w14:paraId="5F2B9DBE" w14:textId="62784CD3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Less flavor in your food 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C2263B3" w14:textId="5C7638F9" w:rsidR="2FD0FD2F" w:rsidRDefault="2FD0FD2F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6</w:t>
            </w:r>
            <w:r w:rsidR="2987152E" w:rsidRPr="2FD0FD2F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0DBB9147" w14:textId="5B269BFC" w:rsidR="3A61330A" w:rsidRDefault="3A61330A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563</w:t>
            </w:r>
          </w:p>
        </w:tc>
      </w:tr>
      <w:tr w:rsidR="2FD0FD2F" w14:paraId="6687FA15" w14:textId="77777777" w:rsidTr="7E0CF2C0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99CE8C0" w14:textId="2D254B9C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Difficulty doing your usual jobs </w:t>
            </w:r>
          </w:p>
        </w:tc>
        <w:tc>
          <w:tcPr>
            <w:tcW w:w="15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43C271A" w14:textId="15EF0FD8" w:rsidR="2FD0FD2F" w:rsidRDefault="2FD0FD2F" w:rsidP="2FD0FD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</w:t>
            </w:r>
            <w:r w:rsidR="598620FF" w:rsidRPr="2FD0FD2F">
              <w:rPr>
                <w:rFonts w:ascii="Times New Roman" w:eastAsia="Times New Roman" w:hAnsi="Times New Roman" w:cs="Times New Roman"/>
              </w:rPr>
              <w:t>615</w:t>
            </w:r>
          </w:p>
        </w:tc>
        <w:tc>
          <w:tcPr>
            <w:tcW w:w="15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DA6E9A8" w14:textId="2B79CFE2" w:rsidR="1A4A49B6" w:rsidRDefault="1A4A49B6" w:rsidP="2FD0FD2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574</w:t>
            </w:r>
          </w:p>
        </w:tc>
      </w:tr>
      <w:tr w:rsidR="2FD0FD2F" w14:paraId="5F9376A6" w14:textId="77777777" w:rsidTr="7E0CF2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25" w:type="dxa"/>
            <w:tcMar>
              <w:left w:w="105" w:type="dxa"/>
              <w:right w:w="105" w:type="dxa"/>
            </w:tcMar>
          </w:tcPr>
          <w:p w14:paraId="4F812731" w14:textId="2A4ACAE4" w:rsidR="2FD0FD2F" w:rsidRDefault="2FD0FD2F" w:rsidP="2FD0FD2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>Cronbach's Alpha</w:t>
            </w:r>
            <w:r w:rsidR="5EC60EC1" w:rsidRPr="2FD0FD2F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(95% CI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2608DE3A" w14:textId="01E56BA6" w:rsidR="2FD0FD2F" w:rsidRDefault="2FD0FD2F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</w:t>
            </w:r>
            <w:r w:rsidR="05C36F18" w:rsidRPr="7E0CF2C0">
              <w:rPr>
                <w:rFonts w:ascii="Times New Roman" w:eastAsia="Times New Roman" w:hAnsi="Times New Roman" w:cs="Times New Roman"/>
              </w:rPr>
              <w:t xml:space="preserve">91 </w:t>
            </w:r>
          </w:p>
          <w:p w14:paraId="6C713BCE" w14:textId="16E613E2" w:rsidR="05C36F18" w:rsidRDefault="05C36F18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(0.52</w:t>
            </w:r>
            <w:r w:rsidR="1FDAB6F4" w:rsidRPr="7E0CF2C0">
              <w:rPr>
                <w:rFonts w:ascii="Times New Roman" w:eastAsia="Times New Roman" w:hAnsi="Times New Roman" w:cs="Times New Roman"/>
              </w:rPr>
              <w:t>9</w:t>
            </w:r>
            <w:r w:rsidRPr="7E0CF2C0">
              <w:rPr>
                <w:rFonts w:ascii="Times New Roman" w:eastAsia="Times New Roman" w:hAnsi="Times New Roman" w:cs="Times New Roman"/>
              </w:rPr>
              <w:t>, 0.79</w:t>
            </w:r>
            <w:r w:rsidR="1D2E1AEE" w:rsidRPr="7E0CF2C0">
              <w:rPr>
                <w:rFonts w:ascii="Times New Roman" w:eastAsia="Times New Roman" w:hAnsi="Times New Roman" w:cs="Times New Roman"/>
              </w:rPr>
              <w:t>4</w:t>
            </w:r>
            <w:r w:rsidRPr="7E0CF2C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560" w:type="dxa"/>
            <w:tcMar>
              <w:left w:w="105" w:type="dxa"/>
              <w:right w:w="105" w:type="dxa"/>
            </w:tcMar>
          </w:tcPr>
          <w:p w14:paraId="33EE1197" w14:textId="530D98A6" w:rsidR="055D35E6" w:rsidRDefault="055D35E6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0.646</w:t>
            </w:r>
          </w:p>
          <w:p w14:paraId="793E53C4" w14:textId="27BFD0AB" w:rsidR="5E11039B" w:rsidRDefault="5E11039B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FD0FD2F">
              <w:rPr>
                <w:rFonts w:ascii="Times New Roman" w:eastAsia="Times New Roman" w:hAnsi="Times New Roman" w:cs="Times New Roman"/>
              </w:rPr>
              <w:t>(0.459,</w:t>
            </w:r>
          </w:p>
          <w:p w14:paraId="35E0129A" w14:textId="6DB14E25" w:rsidR="5E11039B" w:rsidRDefault="5E11039B" w:rsidP="2FD0FD2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764)</w:t>
            </w:r>
          </w:p>
        </w:tc>
      </w:tr>
    </w:tbl>
    <w:p w14:paraId="45B50601" w14:textId="4AE48BC0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28DCA1BC" w14:textId="2C39C159" w:rsidR="2E035B56" w:rsidRDefault="2E035B56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2FD0FD2F">
        <w:rPr>
          <w:rFonts w:ascii="Times New Roman" w:eastAsia="Times New Roman" w:hAnsi="Times New Roman" w:cs="Times New Roman"/>
          <w:b/>
          <w:bCs/>
        </w:rPr>
        <w:t>Convergent Validity of OHIP-5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72"/>
        <w:gridCol w:w="1872"/>
        <w:gridCol w:w="1440"/>
        <w:gridCol w:w="1920"/>
        <w:gridCol w:w="1410"/>
      </w:tblGrid>
      <w:tr w:rsidR="2FD0FD2F" w14:paraId="415A0A06" w14:textId="77777777" w:rsidTr="7E0CF2C0">
        <w:trPr>
          <w:trHeight w:val="300"/>
        </w:trPr>
        <w:tc>
          <w:tcPr>
            <w:tcW w:w="1872" w:type="dxa"/>
          </w:tcPr>
          <w:p w14:paraId="77194BCA" w14:textId="1BA6CF07" w:rsidR="2FD0FD2F" w:rsidRDefault="2FD0FD2F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12" w:type="dxa"/>
            <w:gridSpan w:val="2"/>
          </w:tcPr>
          <w:p w14:paraId="3A7D953B" w14:textId="55920A23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English</w:t>
            </w:r>
          </w:p>
        </w:tc>
        <w:tc>
          <w:tcPr>
            <w:tcW w:w="3330" w:type="dxa"/>
            <w:gridSpan w:val="2"/>
          </w:tcPr>
          <w:p w14:paraId="44A9A301" w14:textId="61407995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Yoruba</w:t>
            </w:r>
          </w:p>
        </w:tc>
      </w:tr>
      <w:tr w:rsidR="2FD0FD2F" w14:paraId="753363E6" w14:textId="77777777" w:rsidTr="7E0CF2C0">
        <w:trPr>
          <w:trHeight w:val="300"/>
        </w:trPr>
        <w:tc>
          <w:tcPr>
            <w:tcW w:w="1872" w:type="dxa"/>
          </w:tcPr>
          <w:p w14:paraId="0551598D" w14:textId="1E30B40D" w:rsidR="2FD0FD2F" w:rsidRDefault="2FD0FD2F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72" w:type="dxa"/>
          </w:tcPr>
          <w:p w14:paraId="43357953" w14:textId="760F7440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pearman’s ρ</w:t>
            </w:r>
          </w:p>
        </w:tc>
        <w:tc>
          <w:tcPr>
            <w:tcW w:w="1440" w:type="dxa"/>
          </w:tcPr>
          <w:p w14:paraId="47245A6F" w14:textId="2651258F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920" w:type="dxa"/>
          </w:tcPr>
          <w:p w14:paraId="1D5B5751" w14:textId="760F7440" w:rsidR="2FD0FD2F" w:rsidRDefault="2FD0FD2F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pearman’s ρ</w:t>
            </w:r>
          </w:p>
        </w:tc>
        <w:tc>
          <w:tcPr>
            <w:tcW w:w="1410" w:type="dxa"/>
          </w:tcPr>
          <w:p w14:paraId="2E174CE1" w14:textId="2651258F" w:rsidR="2FD0FD2F" w:rsidRDefault="2FD0FD2F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2FD0FD2F" w14:paraId="5A4C3AF4" w14:textId="77777777" w:rsidTr="7E0CF2C0">
        <w:trPr>
          <w:trHeight w:val="300"/>
        </w:trPr>
        <w:tc>
          <w:tcPr>
            <w:tcW w:w="1872" w:type="dxa"/>
          </w:tcPr>
          <w:p w14:paraId="36A4F80F" w14:textId="659507DE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General Health</w:t>
            </w:r>
          </w:p>
        </w:tc>
        <w:tc>
          <w:tcPr>
            <w:tcW w:w="1872" w:type="dxa"/>
          </w:tcPr>
          <w:p w14:paraId="6050A4E7" w14:textId="1C271597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 xml:space="preserve">-0.243 </w:t>
            </w:r>
          </w:p>
          <w:p w14:paraId="70220F9A" w14:textId="6E1ED6F9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(-0.418, -0.046)</w:t>
            </w:r>
          </w:p>
        </w:tc>
        <w:tc>
          <w:tcPr>
            <w:tcW w:w="1440" w:type="dxa"/>
          </w:tcPr>
          <w:p w14:paraId="7BD8C8C9" w14:textId="4D40AFF6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1920" w:type="dxa"/>
          </w:tcPr>
          <w:p w14:paraId="20DC7F7D" w14:textId="161CAF98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359</w:t>
            </w:r>
          </w:p>
          <w:p w14:paraId="5E5EC340" w14:textId="68EF7EF6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 xml:space="preserve"> (-0.595, -0.080)</w:t>
            </w:r>
          </w:p>
        </w:tc>
        <w:tc>
          <w:tcPr>
            <w:tcW w:w="1410" w:type="dxa"/>
          </w:tcPr>
          <w:p w14:paraId="3A03D6A8" w14:textId="223F1CEE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2FD0FD2F" w14:paraId="139CAC71" w14:textId="77777777" w:rsidTr="7E0CF2C0">
        <w:trPr>
          <w:trHeight w:val="300"/>
        </w:trPr>
        <w:tc>
          <w:tcPr>
            <w:tcW w:w="1872" w:type="dxa"/>
          </w:tcPr>
          <w:p w14:paraId="32974C3E" w14:textId="201411CB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Oral Health</w:t>
            </w:r>
          </w:p>
        </w:tc>
        <w:tc>
          <w:tcPr>
            <w:tcW w:w="1872" w:type="dxa"/>
          </w:tcPr>
          <w:p w14:paraId="39A1765D" w14:textId="6AFF6375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272</w:t>
            </w:r>
          </w:p>
          <w:p w14:paraId="516FB8C6" w14:textId="176A2CDB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(-0.465, -0.058)</w:t>
            </w:r>
          </w:p>
        </w:tc>
        <w:tc>
          <w:tcPr>
            <w:tcW w:w="1440" w:type="dxa"/>
          </w:tcPr>
          <w:p w14:paraId="02F71D96" w14:textId="579867CD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1920" w:type="dxa"/>
          </w:tcPr>
          <w:p w14:paraId="0929B647" w14:textId="3A8A4619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434</w:t>
            </w:r>
          </w:p>
          <w:p w14:paraId="062D00FF" w14:textId="5C3B5D30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(-0.635, -0.184)</w:t>
            </w:r>
          </w:p>
        </w:tc>
        <w:tc>
          <w:tcPr>
            <w:tcW w:w="1410" w:type="dxa"/>
          </w:tcPr>
          <w:p w14:paraId="449D0A36" w14:textId="6EF79793" w:rsidR="5232BA39" w:rsidRDefault="3C5B381C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</w:tbl>
    <w:p w14:paraId="5C7F248D" w14:textId="53588127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87802AA" w14:textId="533B7B4C" w:rsidR="6C239063" w:rsidRDefault="6C239063" w:rsidP="2FD0FD2F">
      <w:pPr>
        <w:spacing w:after="0"/>
        <w:rPr>
          <w:rFonts w:ascii="Times New Roman" w:eastAsia="Times New Roman" w:hAnsi="Times New Roman" w:cs="Times New Roman"/>
          <w:b/>
          <w:bCs/>
          <w:u w:val="single"/>
        </w:rPr>
      </w:pPr>
      <w:r w:rsidRPr="2FD0FD2F">
        <w:rPr>
          <w:rFonts w:ascii="Times New Roman" w:eastAsia="Times New Roman" w:hAnsi="Times New Roman" w:cs="Times New Roman"/>
          <w:b/>
          <w:bCs/>
          <w:u w:val="single"/>
        </w:rPr>
        <w:t>Structural Validity, Full OHIP-5</w:t>
      </w:r>
    </w:p>
    <w:p w14:paraId="248E3BDE" w14:textId="6C4C6947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24B51CC6" w14:textId="77C9D9EC" w:rsidR="0FA30DCB" w:rsidRDefault="0FA30DCB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2FD0FD2F">
        <w:rPr>
          <w:rFonts w:ascii="Times New Roman" w:eastAsia="Times New Roman" w:hAnsi="Times New Roman" w:cs="Times New Roman"/>
          <w:b/>
          <w:bCs/>
        </w:rPr>
        <w:t>Model Fit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90"/>
        <w:gridCol w:w="960"/>
        <w:gridCol w:w="1500"/>
      </w:tblGrid>
      <w:tr w:rsidR="2FD0FD2F" w14:paraId="1D4B40A8" w14:textId="77777777" w:rsidTr="7E0CF2C0">
        <w:trPr>
          <w:trHeight w:val="300"/>
        </w:trPr>
        <w:tc>
          <w:tcPr>
            <w:tcW w:w="1590" w:type="dxa"/>
          </w:tcPr>
          <w:p w14:paraId="3B501C25" w14:textId="335571DC" w:rsidR="66F06409" w:rsidRDefault="2A3A1701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χ2</w:t>
            </w:r>
          </w:p>
        </w:tc>
        <w:tc>
          <w:tcPr>
            <w:tcW w:w="960" w:type="dxa"/>
          </w:tcPr>
          <w:p w14:paraId="6E0E275D" w14:textId="341ACE42" w:rsidR="66F06409" w:rsidRDefault="2A3A1701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00" w:type="dxa"/>
          </w:tcPr>
          <w:p w14:paraId="083B5FB2" w14:textId="2308A174" w:rsidR="66F06409" w:rsidRDefault="2A3A1701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2FD0FD2F" w14:paraId="0CB94F1D" w14:textId="77777777" w:rsidTr="7E0CF2C0">
        <w:trPr>
          <w:trHeight w:val="300"/>
        </w:trPr>
        <w:tc>
          <w:tcPr>
            <w:tcW w:w="1590" w:type="dxa"/>
          </w:tcPr>
          <w:p w14:paraId="2758BE0E" w14:textId="7F970C26" w:rsidR="66F06409" w:rsidRDefault="2A3A1701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96.381</w:t>
            </w:r>
          </w:p>
        </w:tc>
        <w:tc>
          <w:tcPr>
            <w:tcW w:w="960" w:type="dxa"/>
          </w:tcPr>
          <w:p w14:paraId="64E44FD4" w14:textId="2D15CA21" w:rsidR="66F06409" w:rsidRDefault="2A3A1701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500" w:type="dxa"/>
          </w:tcPr>
          <w:p w14:paraId="31BA9F47" w14:textId="6BC380C2" w:rsidR="66F06409" w:rsidRDefault="2A3A1701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0DFA6AC3" w14:textId="0E2362E3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7A19C2F" w14:textId="0EEF3F10" w:rsidR="55B23B2F" w:rsidRDefault="55B23B2F" w:rsidP="2FD0FD2F">
      <w:pPr>
        <w:spacing w:after="0"/>
      </w:pPr>
      <w:r w:rsidRPr="2FD0FD2F">
        <w:rPr>
          <w:rFonts w:ascii="Times New Roman" w:eastAsia="Times New Roman" w:hAnsi="Times New Roman" w:cs="Times New Roman"/>
          <w:b/>
          <w:bCs/>
        </w:rPr>
        <w:t>Factor Loadings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1500"/>
        <w:gridCol w:w="1125"/>
        <w:gridCol w:w="840"/>
        <w:gridCol w:w="1065"/>
        <w:gridCol w:w="1245"/>
        <w:gridCol w:w="1635"/>
        <w:gridCol w:w="1678"/>
      </w:tblGrid>
      <w:tr w:rsidR="2FD0FD2F" w14:paraId="06C41594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7861C827" w14:textId="2F3DE684" w:rsidR="2FD0FD2F" w:rsidRDefault="450397D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125" w:type="dxa"/>
            <w:vAlign w:val="center"/>
          </w:tcPr>
          <w:p w14:paraId="07FC52C3" w14:textId="1E9B8E43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40" w:type="dxa"/>
            <w:vAlign w:val="center"/>
          </w:tcPr>
          <w:p w14:paraId="470EB7E6" w14:textId="2E2EA4A8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065" w:type="dxa"/>
            <w:vAlign w:val="center"/>
          </w:tcPr>
          <w:p w14:paraId="79938D54" w14:textId="6F80DF21" w:rsidR="2FD0FD2F" w:rsidRDefault="2EAEC6E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245" w:type="dxa"/>
            <w:vAlign w:val="center"/>
          </w:tcPr>
          <w:p w14:paraId="201F54A6" w14:textId="4258F0D5" w:rsidR="2FD0FD2F" w:rsidRDefault="2EAEC6E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(&gt;|z|)</w:t>
            </w:r>
          </w:p>
        </w:tc>
        <w:tc>
          <w:tcPr>
            <w:tcW w:w="1635" w:type="dxa"/>
            <w:vAlign w:val="center"/>
          </w:tcPr>
          <w:p w14:paraId="3CCC0788" w14:textId="3422BA53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English)</w:t>
            </w:r>
          </w:p>
        </w:tc>
        <w:tc>
          <w:tcPr>
            <w:tcW w:w="1678" w:type="dxa"/>
            <w:vAlign w:val="center"/>
          </w:tcPr>
          <w:p w14:paraId="72B3100C" w14:textId="186E813F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Yoruba)</w:t>
            </w:r>
          </w:p>
        </w:tc>
      </w:tr>
      <w:tr w:rsidR="2FD0FD2F" w14:paraId="7776614C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64D4A75E" w14:textId="000802B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</w:t>
            </w:r>
          </w:p>
        </w:tc>
        <w:tc>
          <w:tcPr>
            <w:tcW w:w="1125" w:type="dxa"/>
            <w:vAlign w:val="center"/>
          </w:tcPr>
          <w:p w14:paraId="4F2825F7" w14:textId="1F899C5A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40" w:type="dxa"/>
            <w:vAlign w:val="center"/>
          </w:tcPr>
          <w:p w14:paraId="796A60E2" w14:textId="55D06F05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065" w:type="dxa"/>
            <w:vAlign w:val="center"/>
          </w:tcPr>
          <w:p w14:paraId="46DD2EFA" w14:textId="0BEC85C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245" w:type="dxa"/>
            <w:vAlign w:val="center"/>
          </w:tcPr>
          <w:p w14:paraId="15860987" w14:textId="08832739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635" w:type="dxa"/>
            <w:vAlign w:val="center"/>
          </w:tcPr>
          <w:p w14:paraId="214D53B2" w14:textId="590C70C3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948</w:t>
            </w:r>
          </w:p>
        </w:tc>
        <w:tc>
          <w:tcPr>
            <w:tcW w:w="1678" w:type="dxa"/>
            <w:vAlign w:val="center"/>
          </w:tcPr>
          <w:p w14:paraId="0FB71C1B" w14:textId="04FC71F4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99</w:t>
            </w:r>
          </w:p>
        </w:tc>
      </w:tr>
      <w:tr w:rsidR="2FD0FD2F" w14:paraId="345D5FFB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2F2CB419" w14:textId="06D3E14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 xml:space="preserve">Aching </w:t>
            </w:r>
          </w:p>
        </w:tc>
        <w:tc>
          <w:tcPr>
            <w:tcW w:w="1125" w:type="dxa"/>
            <w:vAlign w:val="center"/>
          </w:tcPr>
          <w:p w14:paraId="261DABAC" w14:textId="409C4EFC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81</w:t>
            </w:r>
          </w:p>
        </w:tc>
        <w:tc>
          <w:tcPr>
            <w:tcW w:w="840" w:type="dxa"/>
            <w:vAlign w:val="center"/>
          </w:tcPr>
          <w:p w14:paraId="3169FE1B" w14:textId="1F258364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65" w:type="dxa"/>
            <w:vAlign w:val="center"/>
          </w:tcPr>
          <w:p w14:paraId="364E307E" w14:textId="65EC557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0.607</w:t>
            </w:r>
          </w:p>
        </w:tc>
        <w:tc>
          <w:tcPr>
            <w:tcW w:w="1245" w:type="dxa"/>
            <w:vAlign w:val="center"/>
          </w:tcPr>
          <w:p w14:paraId="5CAAD203" w14:textId="13D1BDB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635" w:type="dxa"/>
            <w:vAlign w:val="center"/>
          </w:tcPr>
          <w:p w14:paraId="47AB811F" w14:textId="322CC88A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36</w:t>
            </w:r>
          </w:p>
        </w:tc>
        <w:tc>
          <w:tcPr>
            <w:tcW w:w="1678" w:type="dxa"/>
            <w:vAlign w:val="center"/>
          </w:tcPr>
          <w:p w14:paraId="19105A77" w14:textId="1BE74BB4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970</w:t>
            </w:r>
          </w:p>
        </w:tc>
      </w:tr>
      <w:tr w:rsidR="2FD0FD2F" w14:paraId="6EED5245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2E2829F7" w14:textId="27C378DD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ppearance</w:t>
            </w:r>
          </w:p>
        </w:tc>
        <w:tc>
          <w:tcPr>
            <w:tcW w:w="1125" w:type="dxa"/>
            <w:vAlign w:val="center"/>
          </w:tcPr>
          <w:p w14:paraId="5185D7E2" w14:textId="5FA8DC3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98</w:t>
            </w:r>
          </w:p>
        </w:tc>
        <w:tc>
          <w:tcPr>
            <w:tcW w:w="840" w:type="dxa"/>
            <w:vAlign w:val="center"/>
          </w:tcPr>
          <w:p w14:paraId="54B6B690" w14:textId="06DE1C8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89</w:t>
            </w:r>
          </w:p>
        </w:tc>
        <w:tc>
          <w:tcPr>
            <w:tcW w:w="1065" w:type="dxa"/>
            <w:vAlign w:val="center"/>
          </w:tcPr>
          <w:p w14:paraId="3D493E93" w14:textId="19FAD1DD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3.333</w:t>
            </w:r>
          </w:p>
        </w:tc>
        <w:tc>
          <w:tcPr>
            <w:tcW w:w="1245" w:type="dxa"/>
            <w:vAlign w:val="center"/>
          </w:tcPr>
          <w:p w14:paraId="6EAA7BA3" w14:textId="67B4D815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1635" w:type="dxa"/>
            <w:vAlign w:val="center"/>
          </w:tcPr>
          <w:p w14:paraId="26DF9EAF" w14:textId="38084116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1678" w:type="dxa"/>
            <w:vAlign w:val="center"/>
          </w:tcPr>
          <w:p w14:paraId="16C99EC0" w14:textId="40AE1753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60</w:t>
            </w:r>
          </w:p>
        </w:tc>
      </w:tr>
      <w:tr w:rsidR="2FD0FD2F" w14:paraId="612E36D7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3A7BEEC9" w14:textId="5AED1BCE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</w:t>
            </w:r>
          </w:p>
        </w:tc>
        <w:tc>
          <w:tcPr>
            <w:tcW w:w="1125" w:type="dxa"/>
            <w:vAlign w:val="center"/>
          </w:tcPr>
          <w:p w14:paraId="5838C2E0" w14:textId="45DAC08D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58</w:t>
            </w:r>
          </w:p>
        </w:tc>
        <w:tc>
          <w:tcPr>
            <w:tcW w:w="840" w:type="dxa"/>
            <w:vAlign w:val="center"/>
          </w:tcPr>
          <w:p w14:paraId="4763BB17" w14:textId="3242DD51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1065" w:type="dxa"/>
            <w:vAlign w:val="center"/>
          </w:tcPr>
          <w:p w14:paraId="2AED3C64" w14:textId="484ED810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6.197</w:t>
            </w:r>
          </w:p>
        </w:tc>
        <w:tc>
          <w:tcPr>
            <w:tcW w:w="1245" w:type="dxa"/>
            <w:vAlign w:val="center"/>
          </w:tcPr>
          <w:p w14:paraId="2520FD37" w14:textId="72F2A6C2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635" w:type="dxa"/>
            <w:vAlign w:val="center"/>
          </w:tcPr>
          <w:p w14:paraId="689309AC" w14:textId="3E5A18EA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29</w:t>
            </w:r>
          </w:p>
        </w:tc>
        <w:tc>
          <w:tcPr>
            <w:tcW w:w="1678" w:type="dxa"/>
            <w:vAlign w:val="center"/>
          </w:tcPr>
          <w:p w14:paraId="73714CAC" w14:textId="7DD57B53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707</w:t>
            </w:r>
          </w:p>
        </w:tc>
      </w:tr>
      <w:tr w:rsidR="2FD0FD2F" w14:paraId="3D02B449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1E2D27FB" w14:textId="14EC1D19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</w:t>
            </w:r>
          </w:p>
        </w:tc>
        <w:tc>
          <w:tcPr>
            <w:tcW w:w="1125" w:type="dxa"/>
            <w:vAlign w:val="center"/>
          </w:tcPr>
          <w:p w14:paraId="7A962DD1" w14:textId="463BB23B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31</w:t>
            </w:r>
          </w:p>
        </w:tc>
        <w:tc>
          <w:tcPr>
            <w:tcW w:w="840" w:type="dxa"/>
            <w:vAlign w:val="center"/>
          </w:tcPr>
          <w:p w14:paraId="7C4B39F2" w14:textId="4D0ACC9F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065" w:type="dxa"/>
            <w:vAlign w:val="center"/>
          </w:tcPr>
          <w:p w14:paraId="568870F2" w14:textId="3272D72B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552</w:t>
            </w:r>
          </w:p>
        </w:tc>
        <w:tc>
          <w:tcPr>
            <w:tcW w:w="1245" w:type="dxa"/>
            <w:vAlign w:val="center"/>
          </w:tcPr>
          <w:p w14:paraId="3B275805" w14:textId="2A63B0F5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635" w:type="dxa"/>
            <w:vAlign w:val="center"/>
          </w:tcPr>
          <w:p w14:paraId="7F12170D" w14:textId="53FA3C81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98</w:t>
            </w:r>
          </w:p>
        </w:tc>
        <w:tc>
          <w:tcPr>
            <w:tcW w:w="1678" w:type="dxa"/>
            <w:vAlign w:val="center"/>
          </w:tcPr>
          <w:p w14:paraId="78439DE2" w14:textId="694B5429" w:rsidR="2FD0FD2F" w:rsidRDefault="2FD0FD2F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75</w:t>
            </w:r>
          </w:p>
        </w:tc>
      </w:tr>
    </w:tbl>
    <w:p w14:paraId="1052A90C" w14:textId="39AF9A9C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605487B" w14:textId="741905E3" w:rsidR="2F2E7B1A" w:rsidRDefault="2F2E7B1A" w:rsidP="2F2E7B1A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4E2728B" w14:textId="7C38826D" w:rsidR="7E0CF2C0" w:rsidRDefault="7E0CF2C0" w:rsidP="7E0CF2C0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1EF08C21" w14:textId="0D3CA3A2" w:rsidR="00613742" w:rsidRDefault="00613742" w:rsidP="7E0CF2C0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A5E48ED" w14:textId="77777777" w:rsidR="00613742" w:rsidRDefault="00613742" w:rsidP="7E0CF2C0">
      <w:pPr>
        <w:spacing w:after="0"/>
        <w:rPr>
          <w:rFonts w:ascii="Times New Roman" w:eastAsia="Times New Roman" w:hAnsi="Times New Roman" w:cs="Times New Roman"/>
          <w:b/>
          <w:bCs/>
        </w:rPr>
      </w:pPr>
      <w:bookmarkStart w:id="0" w:name="_GoBack"/>
      <w:bookmarkEnd w:id="0"/>
    </w:p>
    <w:p w14:paraId="69F77190" w14:textId="7CBA5C09" w:rsidR="007803D4" w:rsidRPr="007803D4" w:rsidRDefault="7993299B" w:rsidP="2FD0FD2F">
      <w:pPr>
        <w:spacing w:after="0"/>
        <w:rPr>
          <w:rFonts w:ascii="Times New Roman" w:eastAsia="Times New Roman" w:hAnsi="Times New Roman" w:cs="Times New Roman"/>
        </w:rPr>
      </w:pPr>
      <w:r w:rsidRPr="7E0CF2C0">
        <w:rPr>
          <w:rFonts w:ascii="Times New Roman" w:eastAsia="Times New Roman" w:hAnsi="Times New Roman" w:cs="Times New Roman"/>
          <w:b/>
          <w:bCs/>
        </w:rPr>
        <w:lastRenderedPageBreak/>
        <w:t>Thresholds</w:t>
      </w:r>
    </w:p>
    <w:tbl>
      <w:tblPr>
        <w:tblStyle w:val="TableGrid"/>
        <w:tblW w:w="8291" w:type="dxa"/>
        <w:tblLook w:val="04A0" w:firstRow="1" w:lastRow="0" w:firstColumn="1" w:lastColumn="0" w:noHBand="0" w:noVBand="1"/>
      </w:tblPr>
      <w:tblGrid>
        <w:gridCol w:w="1725"/>
        <w:gridCol w:w="1530"/>
        <w:gridCol w:w="1560"/>
        <w:gridCol w:w="1149"/>
        <w:gridCol w:w="1026"/>
        <w:gridCol w:w="1301"/>
      </w:tblGrid>
      <w:tr w:rsidR="00E67DE4" w:rsidRPr="00334835" w14:paraId="163FB8D2" w14:textId="58275F01" w:rsidTr="7E0CF2C0">
        <w:tc>
          <w:tcPr>
            <w:tcW w:w="1725" w:type="dxa"/>
          </w:tcPr>
          <w:p w14:paraId="65FE640A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530" w:type="dxa"/>
          </w:tcPr>
          <w:p w14:paraId="462AB2E8" w14:textId="230DE1B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English)</w:t>
            </w:r>
          </w:p>
        </w:tc>
        <w:tc>
          <w:tcPr>
            <w:tcW w:w="1560" w:type="dxa"/>
          </w:tcPr>
          <w:p w14:paraId="6F1E4858" w14:textId="66985EB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Yoruba)</w:t>
            </w:r>
          </w:p>
        </w:tc>
        <w:tc>
          <w:tcPr>
            <w:tcW w:w="1149" w:type="dxa"/>
          </w:tcPr>
          <w:p w14:paraId="11C844DF" w14:textId="69734778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026" w:type="dxa"/>
          </w:tcPr>
          <w:p w14:paraId="4B06E778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301" w:type="dxa"/>
          </w:tcPr>
          <w:p w14:paraId="62EAB2DE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(&gt;|z|)</w:t>
            </w:r>
          </w:p>
        </w:tc>
      </w:tr>
      <w:tr w:rsidR="00E67DE4" w:rsidRPr="00334835" w14:paraId="51A080B2" w14:textId="385AB422" w:rsidTr="7E0CF2C0">
        <w:tc>
          <w:tcPr>
            <w:tcW w:w="1725" w:type="dxa"/>
          </w:tcPr>
          <w:p w14:paraId="25A20112" w14:textId="0615430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1</w:t>
            </w:r>
          </w:p>
        </w:tc>
        <w:tc>
          <w:tcPr>
            <w:tcW w:w="1530" w:type="dxa"/>
          </w:tcPr>
          <w:p w14:paraId="049D78E1" w14:textId="7E75EE96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615</w:t>
            </w:r>
          </w:p>
        </w:tc>
        <w:tc>
          <w:tcPr>
            <w:tcW w:w="1560" w:type="dxa"/>
          </w:tcPr>
          <w:p w14:paraId="28330085" w14:textId="0D4EF07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444</w:t>
            </w:r>
          </w:p>
        </w:tc>
        <w:tc>
          <w:tcPr>
            <w:tcW w:w="1149" w:type="dxa"/>
          </w:tcPr>
          <w:p w14:paraId="202651B4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026" w:type="dxa"/>
          </w:tcPr>
          <w:p w14:paraId="7919272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4.372</w:t>
            </w:r>
          </w:p>
        </w:tc>
        <w:tc>
          <w:tcPr>
            <w:tcW w:w="1301" w:type="dxa"/>
          </w:tcPr>
          <w:p w14:paraId="54FEF46E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1F76610E" w14:textId="1A3FD7CB" w:rsidTr="7E0CF2C0">
        <w:tc>
          <w:tcPr>
            <w:tcW w:w="1725" w:type="dxa"/>
          </w:tcPr>
          <w:p w14:paraId="15761125" w14:textId="4F0175E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2</w:t>
            </w:r>
          </w:p>
        </w:tc>
        <w:tc>
          <w:tcPr>
            <w:tcW w:w="1530" w:type="dxa"/>
          </w:tcPr>
          <w:p w14:paraId="3406C651" w14:textId="286C0EB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318</w:t>
            </w:r>
          </w:p>
        </w:tc>
        <w:tc>
          <w:tcPr>
            <w:tcW w:w="1560" w:type="dxa"/>
          </w:tcPr>
          <w:p w14:paraId="02F2EA4B" w14:textId="547DB4F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230</w:t>
            </w:r>
          </w:p>
        </w:tc>
        <w:tc>
          <w:tcPr>
            <w:tcW w:w="1149" w:type="dxa"/>
          </w:tcPr>
          <w:p w14:paraId="5C9AA1A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26" w:type="dxa"/>
          </w:tcPr>
          <w:p w14:paraId="3337A0FD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2.406</w:t>
            </w:r>
          </w:p>
        </w:tc>
        <w:tc>
          <w:tcPr>
            <w:tcW w:w="1301" w:type="dxa"/>
          </w:tcPr>
          <w:p w14:paraId="7827DB4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E67DE4" w:rsidRPr="00334835" w14:paraId="5B44DBCC" w14:textId="667C3493" w:rsidTr="7E0CF2C0">
        <w:tc>
          <w:tcPr>
            <w:tcW w:w="1725" w:type="dxa"/>
          </w:tcPr>
          <w:p w14:paraId="1B762750" w14:textId="561A6E2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3</w:t>
            </w:r>
          </w:p>
        </w:tc>
        <w:tc>
          <w:tcPr>
            <w:tcW w:w="1530" w:type="dxa"/>
          </w:tcPr>
          <w:p w14:paraId="5D1645B6" w14:textId="75940E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326</w:t>
            </w:r>
          </w:p>
        </w:tc>
        <w:tc>
          <w:tcPr>
            <w:tcW w:w="1560" w:type="dxa"/>
          </w:tcPr>
          <w:p w14:paraId="3A7D499C" w14:textId="4BFBE7E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1149" w:type="dxa"/>
          </w:tcPr>
          <w:p w14:paraId="00339589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1</w:t>
            </w:r>
          </w:p>
        </w:tc>
        <w:tc>
          <w:tcPr>
            <w:tcW w:w="1026" w:type="dxa"/>
          </w:tcPr>
          <w:p w14:paraId="55FC4BE9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.497</w:t>
            </w:r>
          </w:p>
        </w:tc>
        <w:tc>
          <w:tcPr>
            <w:tcW w:w="1301" w:type="dxa"/>
          </w:tcPr>
          <w:p w14:paraId="4AF90AC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E67DE4" w:rsidRPr="00334835" w14:paraId="5F0F7B85" w14:textId="56ADED8D" w:rsidTr="7E0CF2C0">
        <w:tc>
          <w:tcPr>
            <w:tcW w:w="1725" w:type="dxa"/>
          </w:tcPr>
          <w:p w14:paraId="7BB0FBB2" w14:textId="7669DB9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4</w:t>
            </w:r>
          </w:p>
        </w:tc>
        <w:tc>
          <w:tcPr>
            <w:tcW w:w="1530" w:type="dxa"/>
          </w:tcPr>
          <w:p w14:paraId="551661DB" w14:textId="19FCB91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53</w:t>
            </w:r>
          </w:p>
        </w:tc>
        <w:tc>
          <w:tcPr>
            <w:tcW w:w="1560" w:type="dxa"/>
          </w:tcPr>
          <w:p w14:paraId="56B503D2" w14:textId="0F54E92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15</w:t>
            </w:r>
          </w:p>
        </w:tc>
        <w:tc>
          <w:tcPr>
            <w:tcW w:w="1149" w:type="dxa"/>
          </w:tcPr>
          <w:p w14:paraId="661C1F9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1026" w:type="dxa"/>
          </w:tcPr>
          <w:p w14:paraId="5FF41C5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5.926</w:t>
            </w:r>
          </w:p>
        </w:tc>
        <w:tc>
          <w:tcPr>
            <w:tcW w:w="1301" w:type="dxa"/>
          </w:tcPr>
          <w:p w14:paraId="32F15DC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4143EF84" w14:textId="304BE26C" w:rsidTr="7E0CF2C0">
        <w:tc>
          <w:tcPr>
            <w:tcW w:w="1725" w:type="dxa"/>
          </w:tcPr>
          <w:p w14:paraId="700281A5" w14:textId="2FD4165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1</w:t>
            </w:r>
          </w:p>
        </w:tc>
        <w:tc>
          <w:tcPr>
            <w:tcW w:w="1530" w:type="dxa"/>
          </w:tcPr>
          <w:p w14:paraId="7D3DDCE4" w14:textId="4781D33D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713</w:t>
            </w:r>
          </w:p>
        </w:tc>
        <w:tc>
          <w:tcPr>
            <w:tcW w:w="1560" w:type="dxa"/>
          </w:tcPr>
          <w:p w14:paraId="49501515" w14:textId="5A91A2F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630</w:t>
            </w:r>
          </w:p>
        </w:tc>
        <w:tc>
          <w:tcPr>
            <w:tcW w:w="1149" w:type="dxa"/>
          </w:tcPr>
          <w:p w14:paraId="17168C2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026" w:type="dxa"/>
          </w:tcPr>
          <w:p w14:paraId="570A6B8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4.996</w:t>
            </w:r>
          </w:p>
        </w:tc>
        <w:tc>
          <w:tcPr>
            <w:tcW w:w="1301" w:type="dxa"/>
          </w:tcPr>
          <w:p w14:paraId="45CB49C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592A7747" w14:textId="7CA3517E" w:rsidTr="7E0CF2C0">
        <w:tc>
          <w:tcPr>
            <w:tcW w:w="1725" w:type="dxa"/>
          </w:tcPr>
          <w:p w14:paraId="664862BB" w14:textId="507B9370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2</w:t>
            </w:r>
          </w:p>
        </w:tc>
        <w:tc>
          <w:tcPr>
            <w:tcW w:w="1530" w:type="dxa"/>
          </w:tcPr>
          <w:p w14:paraId="2FF1C4D7" w14:textId="2026262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481</w:t>
            </w:r>
          </w:p>
        </w:tc>
        <w:tc>
          <w:tcPr>
            <w:tcW w:w="1560" w:type="dxa"/>
          </w:tcPr>
          <w:p w14:paraId="69193336" w14:textId="7292EED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425</w:t>
            </w:r>
          </w:p>
        </w:tc>
        <w:tc>
          <w:tcPr>
            <w:tcW w:w="1149" w:type="dxa"/>
          </w:tcPr>
          <w:p w14:paraId="6D1D6F9C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26" w:type="dxa"/>
          </w:tcPr>
          <w:p w14:paraId="1D4F9AB4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3.640</w:t>
            </w:r>
          </w:p>
        </w:tc>
        <w:tc>
          <w:tcPr>
            <w:tcW w:w="1301" w:type="dxa"/>
          </w:tcPr>
          <w:p w14:paraId="11EEAC8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0443159A" w14:textId="795D839D" w:rsidTr="7E0CF2C0">
        <w:tc>
          <w:tcPr>
            <w:tcW w:w="1725" w:type="dxa"/>
          </w:tcPr>
          <w:p w14:paraId="4D2ECAD7" w14:textId="698939CE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3</w:t>
            </w:r>
          </w:p>
        </w:tc>
        <w:tc>
          <w:tcPr>
            <w:tcW w:w="1530" w:type="dxa"/>
          </w:tcPr>
          <w:p w14:paraId="07487506" w14:textId="09E0FF2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1560" w:type="dxa"/>
          </w:tcPr>
          <w:p w14:paraId="01BE1770" w14:textId="17A84CD0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149" w:type="dxa"/>
          </w:tcPr>
          <w:p w14:paraId="0587A18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026" w:type="dxa"/>
          </w:tcPr>
          <w:p w14:paraId="3F4B8809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722</w:t>
            </w:r>
          </w:p>
        </w:tc>
        <w:tc>
          <w:tcPr>
            <w:tcW w:w="1301" w:type="dxa"/>
          </w:tcPr>
          <w:p w14:paraId="4FAEA79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471</w:t>
            </w:r>
          </w:p>
        </w:tc>
      </w:tr>
      <w:tr w:rsidR="00E67DE4" w:rsidRPr="00334835" w14:paraId="620F2BBE" w14:textId="75675CFC" w:rsidTr="7E0CF2C0">
        <w:tc>
          <w:tcPr>
            <w:tcW w:w="1725" w:type="dxa"/>
          </w:tcPr>
          <w:p w14:paraId="1CA07503" w14:textId="1C64FEA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4</w:t>
            </w:r>
          </w:p>
        </w:tc>
        <w:tc>
          <w:tcPr>
            <w:tcW w:w="1530" w:type="dxa"/>
          </w:tcPr>
          <w:p w14:paraId="58B2D527" w14:textId="2E97876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718</w:t>
            </w:r>
          </w:p>
        </w:tc>
        <w:tc>
          <w:tcPr>
            <w:tcW w:w="1560" w:type="dxa"/>
          </w:tcPr>
          <w:p w14:paraId="5FA82BE2" w14:textId="06324AF8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35</w:t>
            </w:r>
          </w:p>
        </w:tc>
        <w:tc>
          <w:tcPr>
            <w:tcW w:w="1149" w:type="dxa"/>
          </w:tcPr>
          <w:p w14:paraId="1FA7C34E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6</w:t>
            </w:r>
          </w:p>
        </w:tc>
        <w:tc>
          <w:tcPr>
            <w:tcW w:w="1026" w:type="dxa"/>
          </w:tcPr>
          <w:p w14:paraId="01FC47C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5.270</w:t>
            </w:r>
          </w:p>
        </w:tc>
        <w:tc>
          <w:tcPr>
            <w:tcW w:w="1301" w:type="dxa"/>
          </w:tcPr>
          <w:p w14:paraId="465A58DC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432C0E58" w14:textId="19CA0266" w:rsidTr="7E0CF2C0">
        <w:tc>
          <w:tcPr>
            <w:tcW w:w="1725" w:type="dxa"/>
          </w:tcPr>
          <w:p w14:paraId="7B0E05A4" w14:textId="3A424BD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ppearance 1</w:t>
            </w:r>
          </w:p>
        </w:tc>
        <w:tc>
          <w:tcPr>
            <w:tcW w:w="1530" w:type="dxa"/>
          </w:tcPr>
          <w:p w14:paraId="0208EFD7" w14:textId="5272C9A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257</w:t>
            </w:r>
          </w:p>
        </w:tc>
        <w:tc>
          <w:tcPr>
            <w:tcW w:w="1560" w:type="dxa"/>
          </w:tcPr>
          <w:p w14:paraId="2BE5CACC" w14:textId="18B0244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180</w:t>
            </w:r>
          </w:p>
        </w:tc>
        <w:tc>
          <w:tcPr>
            <w:tcW w:w="1149" w:type="dxa"/>
          </w:tcPr>
          <w:p w14:paraId="3CD7CFAE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1026" w:type="dxa"/>
          </w:tcPr>
          <w:p w14:paraId="3E47123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2.119</w:t>
            </w:r>
          </w:p>
        </w:tc>
        <w:tc>
          <w:tcPr>
            <w:tcW w:w="1301" w:type="dxa"/>
          </w:tcPr>
          <w:p w14:paraId="47919C5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E67DE4" w:rsidRPr="00334835" w14:paraId="69D87508" w14:textId="1820F749" w:rsidTr="7E0CF2C0">
        <w:tc>
          <w:tcPr>
            <w:tcW w:w="1725" w:type="dxa"/>
          </w:tcPr>
          <w:p w14:paraId="0C2F110D" w14:textId="6F0552B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ppearance 2</w:t>
            </w:r>
          </w:p>
        </w:tc>
        <w:tc>
          <w:tcPr>
            <w:tcW w:w="1530" w:type="dxa"/>
          </w:tcPr>
          <w:p w14:paraId="728CF6EB" w14:textId="386B97B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09</w:t>
            </w:r>
          </w:p>
        </w:tc>
        <w:tc>
          <w:tcPr>
            <w:tcW w:w="1560" w:type="dxa"/>
          </w:tcPr>
          <w:p w14:paraId="24E998F2" w14:textId="12A954D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1149" w:type="dxa"/>
          </w:tcPr>
          <w:p w14:paraId="1B91DCF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20</w:t>
            </w:r>
          </w:p>
        </w:tc>
        <w:tc>
          <w:tcPr>
            <w:tcW w:w="1026" w:type="dxa"/>
          </w:tcPr>
          <w:p w14:paraId="45D5DAB3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738</w:t>
            </w:r>
          </w:p>
        </w:tc>
        <w:tc>
          <w:tcPr>
            <w:tcW w:w="1301" w:type="dxa"/>
          </w:tcPr>
          <w:p w14:paraId="3833D40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82</w:t>
            </w:r>
          </w:p>
        </w:tc>
      </w:tr>
      <w:tr w:rsidR="00E67DE4" w:rsidRPr="00334835" w14:paraId="4451264A" w14:textId="54CDB34C" w:rsidTr="7E0CF2C0">
        <w:tc>
          <w:tcPr>
            <w:tcW w:w="1725" w:type="dxa"/>
          </w:tcPr>
          <w:p w14:paraId="300E9889" w14:textId="0B4EF478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ppearance 3</w:t>
            </w:r>
          </w:p>
        </w:tc>
        <w:tc>
          <w:tcPr>
            <w:tcW w:w="1530" w:type="dxa"/>
          </w:tcPr>
          <w:p w14:paraId="2C5B6C51" w14:textId="052805B6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96</w:t>
            </w:r>
          </w:p>
        </w:tc>
        <w:tc>
          <w:tcPr>
            <w:tcW w:w="1560" w:type="dxa"/>
          </w:tcPr>
          <w:p w14:paraId="4A5724E2" w14:textId="6B6FCF8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26</w:t>
            </w:r>
          </w:p>
        </w:tc>
        <w:tc>
          <w:tcPr>
            <w:tcW w:w="1149" w:type="dxa"/>
          </w:tcPr>
          <w:p w14:paraId="54046B18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026" w:type="dxa"/>
          </w:tcPr>
          <w:p w14:paraId="488D558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6.255</w:t>
            </w:r>
          </w:p>
        </w:tc>
        <w:tc>
          <w:tcPr>
            <w:tcW w:w="1301" w:type="dxa"/>
          </w:tcPr>
          <w:p w14:paraId="711705C4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234E1A09" w14:textId="566CC282" w:rsidTr="7E0CF2C0">
        <w:tc>
          <w:tcPr>
            <w:tcW w:w="1725" w:type="dxa"/>
          </w:tcPr>
          <w:p w14:paraId="7836C3BD" w14:textId="0FE97C3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ppearance 4</w:t>
            </w:r>
          </w:p>
        </w:tc>
        <w:tc>
          <w:tcPr>
            <w:tcW w:w="1530" w:type="dxa"/>
          </w:tcPr>
          <w:p w14:paraId="092F96DA" w14:textId="3B79B25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589</w:t>
            </w:r>
          </w:p>
        </w:tc>
        <w:tc>
          <w:tcPr>
            <w:tcW w:w="1560" w:type="dxa"/>
          </w:tcPr>
          <w:p w14:paraId="01BAD269" w14:textId="46BC2300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10</w:t>
            </w:r>
          </w:p>
        </w:tc>
        <w:tc>
          <w:tcPr>
            <w:tcW w:w="1149" w:type="dxa"/>
          </w:tcPr>
          <w:p w14:paraId="691397E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1026" w:type="dxa"/>
          </w:tcPr>
          <w:p w14:paraId="2FB65AAC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983</w:t>
            </w:r>
          </w:p>
        </w:tc>
        <w:tc>
          <w:tcPr>
            <w:tcW w:w="1301" w:type="dxa"/>
          </w:tcPr>
          <w:p w14:paraId="01C13A5A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5C5B865C" w14:textId="5D2B0A23" w:rsidTr="7E0CF2C0">
        <w:tc>
          <w:tcPr>
            <w:tcW w:w="1725" w:type="dxa"/>
          </w:tcPr>
          <w:p w14:paraId="06498558" w14:textId="4F050DA6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1</w:t>
            </w:r>
          </w:p>
        </w:tc>
        <w:tc>
          <w:tcPr>
            <w:tcW w:w="1530" w:type="dxa"/>
          </w:tcPr>
          <w:p w14:paraId="3B8DC1BC" w14:textId="3A979DF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13</w:t>
            </w:r>
          </w:p>
        </w:tc>
        <w:tc>
          <w:tcPr>
            <w:tcW w:w="1560" w:type="dxa"/>
          </w:tcPr>
          <w:p w14:paraId="484E2861" w14:textId="6593632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21</w:t>
            </w:r>
          </w:p>
        </w:tc>
        <w:tc>
          <w:tcPr>
            <w:tcW w:w="1149" w:type="dxa"/>
          </w:tcPr>
          <w:p w14:paraId="3BD17A38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1026" w:type="dxa"/>
          </w:tcPr>
          <w:p w14:paraId="6E4A7F2C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4.367</w:t>
            </w:r>
          </w:p>
        </w:tc>
        <w:tc>
          <w:tcPr>
            <w:tcW w:w="1301" w:type="dxa"/>
          </w:tcPr>
          <w:p w14:paraId="3AFDAA1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6E1E54B8" w14:textId="7D4EA658" w:rsidTr="7E0CF2C0">
        <w:tc>
          <w:tcPr>
            <w:tcW w:w="1725" w:type="dxa"/>
          </w:tcPr>
          <w:p w14:paraId="3E3E5F33" w14:textId="3EE0BED0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2</w:t>
            </w:r>
          </w:p>
        </w:tc>
        <w:tc>
          <w:tcPr>
            <w:tcW w:w="1530" w:type="dxa"/>
          </w:tcPr>
          <w:p w14:paraId="261FD6F9" w14:textId="624F638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18</w:t>
            </w:r>
          </w:p>
        </w:tc>
        <w:tc>
          <w:tcPr>
            <w:tcW w:w="1560" w:type="dxa"/>
          </w:tcPr>
          <w:p w14:paraId="2E86E5C0" w14:textId="1AAADB4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36</w:t>
            </w:r>
          </w:p>
        </w:tc>
        <w:tc>
          <w:tcPr>
            <w:tcW w:w="1149" w:type="dxa"/>
          </w:tcPr>
          <w:p w14:paraId="45E6C125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1026" w:type="dxa"/>
          </w:tcPr>
          <w:p w14:paraId="408C6FB3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369</w:t>
            </w:r>
          </w:p>
        </w:tc>
        <w:tc>
          <w:tcPr>
            <w:tcW w:w="1301" w:type="dxa"/>
          </w:tcPr>
          <w:p w14:paraId="66A5F5E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1BF938CF" w14:textId="4FBE1E57" w:rsidTr="7E0CF2C0">
        <w:tc>
          <w:tcPr>
            <w:tcW w:w="1725" w:type="dxa"/>
          </w:tcPr>
          <w:p w14:paraId="1CA4FFF8" w14:textId="4813E90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3</w:t>
            </w:r>
          </w:p>
        </w:tc>
        <w:tc>
          <w:tcPr>
            <w:tcW w:w="1530" w:type="dxa"/>
          </w:tcPr>
          <w:p w14:paraId="5211EE33" w14:textId="27AB48CD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346</w:t>
            </w:r>
          </w:p>
        </w:tc>
        <w:tc>
          <w:tcPr>
            <w:tcW w:w="1560" w:type="dxa"/>
          </w:tcPr>
          <w:p w14:paraId="14EBF08C" w14:textId="7114ACA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368</w:t>
            </w:r>
          </w:p>
        </w:tc>
        <w:tc>
          <w:tcPr>
            <w:tcW w:w="1149" w:type="dxa"/>
          </w:tcPr>
          <w:p w14:paraId="76B6FAD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76</w:t>
            </w:r>
          </w:p>
        </w:tc>
        <w:tc>
          <w:tcPr>
            <w:tcW w:w="1026" w:type="dxa"/>
          </w:tcPr>
          <w:p w14:paraId="64C1FA4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655</w:t>
            </w:r>
          </w:p>
        </w:tc>
        <w:tc>
          <w:tcPr>
            <w:tcW w:w="1301" w:type="dxa"/>
          </w:tcPr>
          <w:p w14:paraId="00AB31AA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7879C03E" w14:textId="407EE28D" w:rsidTr="7E0CF2C0">
        <w:tc>
          <w:tcPr>
            <w:tcW w:w="1725" w:type="dxa"/>
          </w:tcPr>
          <w:p w14:paraId="4305141F" w14:textId="271E14E2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4</w:t>
            </w:r>
          </w:p>
        </w:tc>
        <w:tc>
          <w:tcPr>
            <w:tcW w:w="1530" w:type="dxa"/>
          </w:tcPr>
          <w:p w14:paraId="5CFDB99F" w14:textId="41313846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863</w:t>
            </w:r>
          </w:p>
        </w:tc>
        <w:tc>
          <w:tcPr>
            <w:tcW w:w="1560" w:type="dxa"/>
          </w:tcPr>
          <w:p w14:paraId="0CC6E3CE" w14:textId="18489D9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893</w:t>
            </w:r>
          </w:p>
        </w:tc>
        <w:tc>
          <w:tcPr>
            <w:tcW w:w="1149" w:type="dxa"/>
          </w:tcPr>
          <w:p w14:paraId="54D864AD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1026" w:type="dxa"/>
          </w:tcPr>
          <w:p w14:paraId="0C9B204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264</w:t>
            </w:r>
          </w:p>
        </w:tc>
        <w:tc>
          <w:tcPr>
            <w:tcW w:w="1301" w:type="dxa"/>
          </w:tcPr>
          <w:p w14:paraId="363339E9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01DB0DE0" w14:textId="574AE9E9" w:rsidTr="7E0CF2C0">
        <w:tc>
          <w:tcPr>
            <w:tcW w:w="1725" w:type="dxa"/>
          </w:tcPr>
          <w:p w14:paraId="71D1010F" w14:textId="3DB36B0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1</w:t>
            </w:r>
          </w:p>
        </w:tc>
        <w:tc>
          <w:tcPr>
            <w:tcW w:w="1530" w:type="dxa"/>
          </w:tcPr>
          <w:p w14:paraId="0E2CBA55" w14:textId="34D25A4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1560" w:type="dxa"/>
          </w:tcPr>
          <w:p w14:paraId="64F50413" w14:textId="04DD7CD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1149" w:type="dxa"/>
          </w:tcPr>
          <w:p w14:paraId="1931AED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1026" w:type="dxa"/>
          </w:tcPr>
          <w:p w14:paraId="220D0ACE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.342</w:t>
            </w:r>
          </w:p>
        </w:tc>
        <w:tc>
          <w:tcPr>
            <w:tcW w:w="1301" w:type="dxa"/>
          </w:tcPr>
          <w:p w14:paraId="69644A1D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19</w:t>
            </w:r>
          </w:p>
        </w:tc>
      </w:tr>
      <w:tr w:rsidR="00E67DE4" w:rsidRPr="00334835" w14:paraId="24471471" w14:textId="45963F8E" w:rsidTr="7E0CF2C0">
        <w:tc>
          <w:tcPr>
            <w:tcW w:w="1725" w:type="dxa"/>
          </w:tcPr>
          <w:p w14:paraId="4BAFEC2B" w14:textId="559E872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2</w:t>
            </w:r>
          </w:p>
        </w:tc>
        <w:tc>
          <w:tcPr>
            <w:tcW w:w="1530" w:type="dxa"/>
          </w:tcPr>
          <w:p w14:paraId="39A1318E" w14:textId="400BA018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69</w:t>
            </w:r>
          </w:p>
        </w:tc>
        <w:tc>
          <w:tcPr>
            <w:tcW w:w="1560" w:type="dxa"/>
          </w:tcPr>
          <w:p w14:paraId="77F6D9F7" w14:textId="19099DF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1149" w:type="dxa"/>
          </w:tcPr>
          <w:p w14:paraId="302947D8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026" w:type="dxa"/>
          </w:tcPr>
          <w:p w14:paraId="3AB6094D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5.197</w:t>
            </w:r>
          </w:p>
        </w:tc>
        <w:tc>
          <w:tcPr>
            <w:tcW w:w="1301" w:type="dxa"/>
          </w:tcPr>
          <w:p w14:paraId="748FB50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1FB88A8C" w14:textId="0F00E4B8" w:rsidTr="7E0CF2C0">
        <w:tc>
          <w:tcPr>
            <w:tcW w:w="1725" w:type="dxa"/>
          </w:tcPr>
          <w:p w14:paraId="55E7F895" w14:textId="46F8E60E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3</w:t>
            </w:r>
          </w:p>
        </w:tc>
        <w:tc>
          <w:tcPr>
            <w:tcW w:w="1530" w:type="dxa"/>
          </w:tcPr>
          <w:p w14:paraId="03BB8ED8" w14:textId="20FD35F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59</w:t>
            </w:r>
          </w:p>
        </w:tc>
        <w:tc>
          <w:tcPr>
            <w:tcW w:w="1560" w:type="dxa"/>
          </w:tcPr>
          <w:p w14:paraId="4D63B2A9" w14:textId="2D0C118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1149" w:type="dxa"/>
          </w:tcPr>
          <w:p w14:paraId="701CE784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1026" w:type="dxa"/>
          </w:tcPr>
          <w:p w14:paraId="1FEAB51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327</w:t>
            </w:r>
          </w:p>
        </w:tc>
        <w:tc>
          <w:tcPr>
            <w:tcW w:w="1301" w:type="dxa"/>
          </w:tcPr>
          <w:p w14:paraId="0A3293E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52CE54B1" w14:textId="602E610C" w:rsidTr="7E0CF2C0">
        <w:tc>
          <w:tcPr>
            <w:tcW w:w="1725" w:type="dxa"/>
          </w:tcPr>
          <w:p w14:paraId="05A7DA28" w14:textId="403EDED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4</w:t>
            </w:r>
          </w:p>
        </w:tc>
        <w:tc>
          <w:tcPr>
            <w:tcW w:w="1530" w:type="dxa"/>
          </w:tcPr>
          <w:p w14:paraId="425B1709" w14:textId="43096F3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.008</w:t>
            </w:r>
          </w:p>
        </w:tc>
        <w:tc>
          <w:tcPr>
            <w:tcW w:w="1560" w:type="dxa"/>
          </w:tcPr>
          <w:p w14:paraId="3B8F87AA" w14:textId="5BFC5E88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726</w:t>
            </w:r>
          </w:p>
        </w:tc>
        <w:tc>
          <w:tcPr>
            <w:tcW w:w="1149" w:type="dxa"/>
          </w:tcPr>
          <w:p w14:paraId="3798CE13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1026" w:type="dxa"/>
          </w:tcPr>
          <w:p w14:paraId="7C2687D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449</w:t>
            </w:r>
          </w:p>
        </w:tc>
        <w:tc>
          <w:tcPr>
            <w:tcW w:w="1301" w:type="dxa"/>
          </w:tcPr>
          <w:p w14:paraId="6D36343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5445960F" w14:textId="7BD0F295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3C06053" w14:textId="51C2DF41" w:rsidR="002F5E3A" w:rsidRDefault="002F5E3A" w:rsidP="7E0CF2C0">
      <w:pPr>
        <w:spacing w:after="0"/>
        <w:rPr>
          <w:rFonts w:ascii="Times New Roman" w:eastAsia="Times New Roman" w:hAnsi="Times New Roman" w:cs="Times New Roman"/>
          <w:b/>
          <w:bCs/>
          <w:u w:val="single"/>
        </w:rPr>
      </w:pPr>
      <w:r w:rsidRPr="7E0CF2C0">
        <w:rPr>
          <w:rFonts w:ascii="Times New Roman" w:eastAsia="Times New Roman" w:hAnsi="Times New Roman" w:cs="Times New Roman"/>
          <w:b/>
          <w:bCs/>
          <w:u w:val="single"/>
        </w:rPr>
        <w:t xml:space="preserve">Structural Validity, OHIP-5 </w:t>
      </w:r>
      <w:r w:rsidR="00C2296B" w:rsidRPr="7E0CF2C0">
        <w:rPr>
          <w:rFonts w:ascii="Times New Roman" w:eastAsia="Times New Roman" w:hAnsi="Times New Roman" w:cs="Times New Roman"/>
          <w:b/>
          <w:bCs/>
          <w:u w:val="single"/>
        </w:rPr>
        <w:t>without Appearance</w:t>
      </w:r>
    </w:p>
    <w:p w14:paraId="363C4138" w14:textId="77777777" w:rsidR="002F5E3A" w:rsidRDefault="002F5E3A" w:rsidP="002F5E3A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409EDEEE" w14:textId="77777777" w:rsidR="002F5E3A" w:rsidRDefault="002F5E3A" w:rsidP="002F5E3A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2FD0FD2F">
        <w:rPr>
          <w:rFonts w:ascii="Times New Roman" w:eastAsia="Times New Roman" w:hAnsi="Times New Roman" w:cs="Times New Roman"/>
          <w:b/>
          <w:bCs/>
        </w:rPr>
        <w:t>Model Fit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590"/>
        <w:gridCol w:w="960"/>
        <w:gridCol w:w="1500"/>
      </w:tblGrid>
      <w:tr w:rsidR="002F5E3A" w14:paraId="7CFF3984" w14:textId="77777777" w:rsidTr="7E0CF2C0">
        <w:trPr>
          <w:trHeight w:val="300"/>
        </w:trPr>
        <w:tc>
          <w:tcPr>
            <w:tcW w:w="1590" w:type="dxa"/>
          </w:tcPr>
          <w:p w14:paraId="29DB2548" w14:textId="77777777" w:rsidR="002F5E3A" w:rsidRDefault="002F5E3A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χ2</w:t>
            </w:r>
          </w:p>
        </w:tc>
        <w:tc>
          <w:tcPr>
            <w:tcW w:w="960" w:type="dxa"/>
          </w:tcPr>
          <w:p w14:paraId="5732064F" w14:textId="77777777" w:rsidR="002F5E3A" w:rsidRDefault="002F5E3A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00" w:type="dxa"/>
          </w:tcPr>
          <w:p w14:paraId="3528E5A8" w14:textId="77777777" w:rsidR="002F5E3A" w:rsidRDefault="002F5E3A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2F5E3A" w14:paraId="415E2706" w14:textId="77777777" w:rsidTr="7E0CF2C0">
        <w:trPr>
          <w:trHeight w:val="300"/>
        </w:trPr>
        <w:tc>
          <w:tcPr>
            <w:tcW w:w="1590" w:type="dxa"/>
          </w:tcPr>
          <w:p w14:paraId="664E74D6" w14:textId="6CDE31DF" w:rsidR="002F5E3A" w:rsidRDefault="6DFF4E36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34.10</w:t>
            </w:r>
            <w:r w:rsidR="6E58CD4A" w:rsidRPr="7E0CF2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</w:tcPr>
          <w:p w14:paraId="6AE5278E" w14:textId="727287EE" w:rsidR="002F5E3A" w:rsidRDefault="6E58CD4A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</w:t>
            </w:r>
            <w:r w:rsidR="002F5E3A" w:rsidRPr="7E0CF2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00" w:type="dxa"/>
          </w:tcPr>
          <w:p w14:paraId="742B6F6A" w14:textId="04C824EA" w:rsidR="002F5E3A" w:rsidRDefault="6E58CD4A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</w:tbl>
    <w:p w14:paraId="540BF236" w14:textId="77777777" w:rsidR="002F5E3A" w:rsidRDefault="002F5E3A" w:rsidP="002F5E3A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957E412" w14:textId="77777777" w:rsidR="002F5E3A" w:rsidRDefault="002F5E3A" w:rsidP="002F5E3A">
      <w:pPr>
        <w:spacing w:after="0"/>
      </w:pPr>
      <w:r w:rsidRPr="2FD0FD2F">
        <w:rPr>
          <w:rFonts w:ascii="Times New Roman" w:eastAsia="Times New Roman" w:hAnsi="Times New Roman" w:cs="Times New Roman"/>
          <w:b/>
          <w:bCs/>
        </w:rPr>
        <w:t>Factor Loadings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6A0" w:firstRow="1" w:lastRow="0" w:firstColumn="1" w:lastColumn="0" w:noHBand="1" w:noVBand="1"/>
      </w:tblPr>
      <w:tblGrid>
        <w:gridCol w:w="1500"/>
        <w:gridCol w:w="1125"/>
        <w:gridCol w:w="840"/>
        <w:gridCol w:w="1065"/>
        <w:gridCol w:w="1245"/>
        <w:gridCol w:w="1635"/>
        <w:gridCol w:w="1678"/>
      </w:tblGrid>
      <w:tr w:rsidR="002F5E3A" w14:paraId="3E7F9320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6BD57A4D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125" w:type="dxa"/>
            <w:vAlign w:val="center"/>
          </w:tcPr>
          <w:p w14:paraId="77C1CE29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Estimate</w:t>
            </w:r>
          </w:p>
        </w:tc>
        <w:tc>
          <w:tcPr>
            <w:tcW w:w="840" w:type="dxa"/>
            <w:vAlign w:val="center"/>
          </w:tcPr>
          <w:p w14:paraId="610EF434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065" w:type="dxa"/>
            <w:vAlign w:val="center"/>
          </w:tcPr>
          <w:p w14:paraId="15BB4BBB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245" w:type="dxa"/>
            <w:vAlign w:val="center"/>
          </w:tcPr>
          <w:p w14:paraId="4D54FA6F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(&gt;|z|)</w:t>
            </w:r>
          </w:p>
        </w:tc>
        <w:tc>
          <w:tcPr>
            <w:tcW w:w="1635" w:type="dxa"/>
            <w:vAlign w:val="center"/>
          </w:tcPr>
          <w:p w14:paraId="50184253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English)</w:t>
            </w:r>
          </w:p>
        </w:tc>
        <w:tc>
          <w:tcPr>
            <w:tcW w:w="1678" w:type="dxa"/>
            <w:vAlign w:val="center"/>
          </w:tcPr>
          <w:p w14:paraId="4DB5475D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Yoruba)</w:t>
            </w:r>
          </w:p>
        </w:tc>
      </w:tr>
      <w:tr w:rsidR="002F5E3A" w14:paraId="0958994D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3F3C1262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</w:t>
            </w:r>
          </w:p>
        </w:tc>
        <w:tc>
          <w:tcPr>
            <w:tcW w:w="1125" w:type="dxa"/>
            <w:vAlign w:val="center"/>
          </w:tcPr>
          <w:p w14:paraId="7E9A18AF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840" w:type="dxa"/>
            <w:vAlign w:val="center"/>
          </w:tcPr>
          <w:p w14:paraId="78B1DEAB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065" w:type="dxa"/>
            <w:vAlign w:val="center"/>
          </w:tcPr>
          <w:p w14:paraId="5AB831F1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245" w:type="dxa"/>
            <w:vAlign w:val="center"/>
          </w:tcPr>
          <w:p w14:paraId="6760D313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1635" w:type="dxa"/>
            <w:vAlign w:val="center"/>
          </w:tcPr>
          <w:p w14:paraId="088E68A8" w14:textId="47EFC14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9</w:t>
            </w:r>
            <w:r w:rsidR="6E1321BC" w:rsidRPr="7E0CF2C0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678" w:type="dxa"/>
            <w:vAlign w:val="center"/>
          </w:tcPr>
          <w:p w14:paraId="5A51A5F5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99</w:t>
            </w:r>
          </w:p>
        </w:tc>
      </w:tr>
      <w:tr w:rsidR="002F5E3A" w14:paraId="18907B83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26FDC4AA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 xml:space="preserve">Aching </w:t>
            </w:r>
          </w:p>
        </w:tc>
        <w:tc>
          <w:tcPr>
            <w:tcW w:w="1125" w:type="dxa"/>
            <w:vAlign w:val="center"/>
          </w:tcPr>
          <w:p w14:paraId="706E6F3E" w14:textId="6004D3FC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</w:t>
            </w:r>
            <w:r w:rsidR="2B05D31B" w:rsidRPr="7E0CF2C0">
              <w:rPr>
                <w:rFonts w:ascii="Times New Roman" w:eastAsia="Times New Roman" w:hAnsi="Times New Roman" w:cs="Times New Roman"/>
              </w:rPr>
              <w:t>4</w:t>
            </w:r>
            <w:r w:rsidRPr="7E0CF2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40" w:type="dxa"/>
            <w:vAlign w:val="center"/>
          </w:tcPr>
          <w:p w14:paraId="57AE9449" w14:textId="755142FA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</w:t>
            </w:r>
            <w:r w:rsidR="6E1321BC" w:rsidRPr="7E0CF2C0">
              <w:rPr>
                <w:rFonts w:ascii="Times New Roman" w:eastAsia="Times New Roman" w:hAnsi="Times New Roman" w:cs="Times New Roman"/>
              </w:rPr>
              <w:t>9</w:t>
            </w:r>
            <w:r w:rsidRPr="7E0CF2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65" w:type="dxa"/>
            <w:vAlign w:val="center"/>
          </w:tcPr>
          <w:p w14:paraId="5F7B8A9C" w14:textId="7985D0EA" w:rsidR="002F5E3A" w:rsidRDefault="6E1321BC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8.999</w:t>
            </w:r>
          </w:p>
        </w:tc>
        <w:tc>
          <w:tcPr>
            <w:tcW w:w="1245" w:type="dxa"/>
            <w:vAlign w:val="center"/>
          </w:tcPr>
          <w:p w14:paraId="21817790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635" w:type="dxa"/>
            <w:vAlign w:val="center"/>
          </w:tcPr>
          <w:p w14:paraId="7ED49092" w14:textId="588B38E2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</w:t>
            </w:r>
            <w:r w:rsidR="6E1321BC" w:rsidRPr="7E0CF2C0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78" w:type="dxa"/>
            <w:vAlign w:val="center"/>
          </w:tcPr>
          <w:p w14:paraId="3BBB3942" w14:textId="72F80712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9</w:t>
            </w:r>
            <w:r w:rsidR="3E307FF1" w:rsidRPr="7E0CF2C0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F5E3A" w14:paraId="2C650F1F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08A126F0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</w:t>
            </w:r>
          </w:p>
        </w:tc>
        <w:tc>
          <w:tcPr>
            <w:tcW w:w="1125" w:type="dxa"/>
            <w:vAlign w:val="center"/>
          </w:tcPr>
          <w:p w14:paraId="295F875A" w14:textId="7951D406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2B05D31B" w:rsidRPr="7E0CF2C0">
              <w:rPr>
                <w:rFonts w:ascii="Times New Roman" w:eastAsia="Times New Roman" w:hAnsi="Times New Roman" w:cs="Times New Roman"/>
              </w:rPr>
              <w:t>433</w:t>
            </w:r>
          </w:p>
        </w:tc>
        <w:tc>
          <w:tcPr>
            <w:tcW w:w="840" w:type="dxa"/>
            <w:vAlign w:val="center"/>
          </w:tcPr>
          <w:p w14:paraId="50D84A15" w14:textId="4E5815C2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9</w:t>
            </w:r>
            <w:r w:rsidR="6E1321BC" w:rsidRPr="7E0CF2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65" w:type="dxa"/>
            <w:vAlign w:val="center"/>
          </w:tcPr>
          <w:p w14:paraId="149EDEEC" w14:textId="5B458BA4" w:rsidR="002F5E3A" w:rsidRDefault="6E1321BC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4.721</w:t>
            </w:r>
          </w:p>
        </w:tc>
        <w:tc>
          <w:tcPr>
            <w:tcW w:w="1245" w:type="dxa"/>
            <w:vAlign w:val="center"/>
          </w:tcPr>
          <w:p w14:paraId="2DDACEAA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635" w:type="dxa"/>
            <w:vAlign w:val="center"/>
          </w:tcPr>
          <w:p w14:paraId="3E371BCF" w14:textId="1712EC53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3E307FF1" w:rsidRPr="7E0CF2C0">
              <w:rPr>
                <w:rFonts w:ascii="Times New Roman" w:eastAsia="Times New Roman" w:hAnsi="Times New Roman" w:cs="Times New Roman"/>
              </w:rPr>
              <w:t>425</w:t>
            </w:r>
          </w:p>
        </w:tc>
        <w:tc>
          <w:tcPr>
            <w:tcW w:w="1678" w:type="dxa"/>
            <w:vAlign w:val="center"/>
          </w:tcPr>
          <w:p w14:paraId="6332BC0C" w14:textId="3FBAF7ED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3E307FF1" w:rsidRPr="7E0CF2C0">
              <w:rPr>
                <w:rFonts w:ascii="Times New Roman" w:eastAsia="Times New Roman" w:hAnsi="Times New Roman" w:cs="Times New Roman"/>
              </w:rPr>
              <w:t>664</w:t>
            </w:r>
          </w:p>
        </w:tc>
      </w:tr>
      <w:tr w:rsidR="002F5E3A" w14:paraId="22AF9C76" w14:textId="77777777" w:rsidTr="7E0CF2C0">
        <w:trPr>
          <w:trHeight w:val="300"/>
        </w:trPr>
        <w:tc>
          <w:tcPr>
            <w:tcW w:w="1500" w:type="dxa"/>
            <w:vAlign w:val="center"/>
          </w:tcPr>
          <w:p w14:paraId="3C01EE48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</w:t>
            </w:r>
          </w:p>
        </w:tc>
        <w:tc>
          <w:tcPr>
            <w:tcW w:w="1125" w:type="dxa"/>
            <w:vAlign w:val="center"/>
          </w:tcPr>
          <w:p w14:paraId="311F07B7" w14:textId="42E62430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2B05D31B" w:rsidRPr="7E0CF2C0">
              <w:rPr>
                <w:rFonts w:ascii="Times New Roman" w:eastAsia="Times New Roman" w:hAnsi="Times New Roman" w:cs="Times New Roman"/>
              </w:rPr>
              <w:t>559</w:t>
            </w:r>
          </w:p>
        </w:tc>
        <w:tc>
          <w:tcPr>
            <w:tcW w:w="840" w:type="dxa"/>
            <w:vAlign w:val="center"/>
          </w:tcPr>
          <w:p w14:paraId="0E77BCDE" w14:textId="6727D80E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8</w:t>
            </w:r>
            <w:r w:rsidR="6E1321BC" w:rsidRPr="7E0CF2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65" w:type="dxa"/>
            <w:vAlign w:val="center"/>
          </w:tcPr>
          <w:p w14:paraId="22954BC5" w14:textId="3989EA50" w:rsidR="002F5E3A" w:rsidRDefault="6E1321BC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6.379</w:t>
            </w:r>
          </w:p>
        </w:tc>
        <w:tc>
          <w:tcPr>
            <w:tcW w:w="1245" w:type="dxa"/>
            <w:vAlign w:val="center"/>
          </w:tcPr>
          <w:p w14:paraId="5488841B" w14:textId="77777777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1635" w:type="dxa"/>
            <w:vAlign w:val="center"/>
          </w:tcPr>
          <w:p w14:paraId="1440DAD9" w14:textId="1F5035FD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</w:t>
            </w:r>
            <w:r w:rsidR="3E307FF1" w:rsidRPr="7E0CF2C0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678" w:type="dxa"/>
            <w:vAlign w:val="center"/>
          </w:tcPr>
          <w:p w14:paraId="171884E9" w14:textId="297C1A9F" w:rsidR="002F5E3A" w:rsidRDefault="002F5E3A" w:rsidP="7E0CF2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</w:t>
            </w:r>
            <w:r w:rsidR="3E307FF1" w:rsidRPr="7E0CF2C0">
              <w:rPr>
                <w:rFonts w:ascii="Times New Roman" w:eastAsia="Times New Roman" w:hAnsi="Times New Roman" w:cs="Times New Roman"/>
              </w:rPr>
              <w:t>90</w:t>
            </w:r>
          </w:p>
        </w:tc>
      </w:tr>
    </w:tbl>
    <w:p w14:paraId="46122F16" w14:textId="77777777" w:rsidR="002F5E3A" w:rsidRDefault="002F5E3A" w:rsidP="002F5E3A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9F13858" w14:textId="3B5AF3FA" w:rsidR="7E0CF2C0" w:rsidRDefault="7E0CF2C0" w:rsidP="7E0CF2C0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1112AA59" w14:textId="13A823C3" w:rsidR="7E0CF2C0" w:rsidRDefault="7E0CF2C0" w:rsidP="7E0CF2C0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42A53F20" w14:textId="77777777" w:rsidR="002F5E3A" w:rsidRDefault="002F5E3A" w:rsidP="002F5E3A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3892BED" w14:textId="7FF0B404" w:rsidR="002F5E3A" w:rsidRPr="007803D4" w:rsidRDefault="002F5E3A" w:rsidP="002F5E3A">
      <w:pPr>
        <w:spacing w:after="0"/>
        <w:rPr>
          <w:rFonts w:ascii="Times New Roman" w:eastAsia="Times New Roman" w:hAnsi="Times New Roman" w:cs="Times New Roman"/>
        </w:rPr>
      </w:pPr>
      <w:r w:rsidRPr="7E0CF2C0">
        <w:rPr>
          <w:rFonts w:ascii="Times New Roman" w:eastAsia="Times New Roman" w:hAnsi="Times New Roman" w:cs="Times New Roman"/>
          <w:b/>
          <w:bCs/>
        </w:rPr>
        <w:t>Thresholds</w:t>
      </w:r>
    </w:p>
    <w:tbl>
      <w:tblPr>
        <w:tblStyle w:val="TableGrid"/>
        <w:tblW w:w="7855" w:type="dxa"/>
        <w:tblLook w:val="04A0" w:firstRow="1" w:lastRow="0" w:firstColumn="1" w:lastColumn="0" w:noHBand="0" w:noVBand="1"/>
      </w:tblPr>
      <w:tblGrid>
        <w:gridCol w:w="1557"/>
        <w:gridCol w:w="1500"/>
        <w:gridCol w:w="1529"/>
        <w:gridCol w:w="1064"/>
        <w:gridCol w:w="1020"/>
        <w:gridCol w:w="1185"/>
      </w:tblGrid>
      <w:tr w:rsidR="00E67DE4" w:rsidRPr="00334835" w14:paraId="148FA4B1" w14:textId="77777777" w:rsidTr="7E0CF2C0">
        <w:tc>
          <w:tcPr>
            <w:tcW w:w="1557" w:type="dxa"/>
          </w:tcPr>
          <w:p w14:paraId="206710CC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lastRenderedPageBreak/>
              <w:t>Item</w:t>
            </w:r>
          </w:p>
        </w:tc>
        <w:tc>
          <w:tcPr>
            <w:tcW w:w="1500" w:type="dxa"/>
          </w:tcPr>
          <w:p w14:paraId="2936144B" w14:textId="49142C6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English)</w:t>
            </w:r>
          </w:p>
        </w:tc>
        <w:tc>
          <w:tcPr>
            <w:tcW w:w="1529" w:type="dxa"/>
          </w:tcPr>
          <w:p w14:paraId="1AB53FF7" w14:textId="25F8922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andardized (Yoruba)</w:t>
            </w:r>
          </w:p>
        </w:tc>
        <w:tc>
          <w:tcPr>
            <w:tcW w:w="1064" w:type="dxa"/>
          </w:tcPr>
          <w:p w14:paraId="2CFC129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020" w:type="dxa"/>
          </w:tcPr>
          <w:p w14:paraId="5D61F25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z-value</w:t>
            </w:r>
          </w:p>
        </w:tc>
        <w:tc>
          <w:tcPr>
            <w:tcW w:w="1185" w:type="dxa"/>
          </w:tcPr>
          <w:p w14:paraId="119AB20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P(&gt;|z|)</w:t>
            </w:r>
          </w:p>
        </w:tc>
      </w:tr>
      <w:tr w:rsidR="00E67DE4" w:rsidRPr="00334835" w14:paraId="3F7B3145" w14:textId="77777777" w:rsidTr="7E0CF2C0">
        <w:tc>
          <w:tcPr>
            <w:tcW w:w="1557" w:type="dxa"/>
          </w:tcPr>
          <w:p w14:paraId="65ADDD96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1</w:t>
            </w:r>
          </w:p>
        </w:tc>
        <w:tc>
          <w:tcPr>
            <w:tcW w:w="1500" w:type="dxa"/>
          </w:tcPr>
          <w:p w14:paraId="0458FA16" w14:textId="41A977D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6</w:t>
            </w:r>
            <w:r w:rsidR="41538F3B" w:rsidRPr="7E0CF2C0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529" w:type="dxa"/>
          </w:tcPr>
          <w:p w14:paraId="647ED450" w14:textId="5B80AF2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394</w:t>
            </w:r>
          </w:p>
        </w:tc>
        <w:tc>
          <w:tcPr>
            <w:tcW w:w="1064" w:type="dxa"/>
          </w:tcPr>
          <w:p w14:paraId="5A1AA1AD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020" w:type="dxa"/>
          </w:tcPr>
          <w:p w14:paraId="4AB9500D" w14:textId="5C6CB64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4.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574</w:t>
            </w:r>
          </w:p>
        </w:tc>
        <w:tc>
          <w:tcPr>
            <w:tcW w:w="1185" w:type="dxa"/>
          </w:tcPr>
          <w:p w14:paraId="4240D345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107D03E1" w14:textId="77777777" w:rsidTr="7E0CF2C0">
        <w:tc>
          <w:tcPr>
            <w:tcW w:w="1557" w:type="dxa"/>
          </w:tcPr>
          <w:p w14:paraId="741DFE8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2</w:t>
            </w:r>
          </w:p>
        </w:tc>
        <w:tc>
          <w:tcPr>
            <w:tcW w:w="1500" w:type="dxa"/>
          </w:tcPr>
          <w:p w14:paraId="5907718F" w14:textId="6F6195ED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318</w:t>
            </w:r>
          </w:p>
        </w:tc>
        <w:tc>
          <w:tcPr>
            <w:tcW w:w="1529" w:type="dxa"/>
          </w:tcPr>
          <w:p w14:paraId="0D9C5970" w14:textId="594DE06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1064" w:type="dxa"/>
          </w:tcPr>
          <w:p w14:paraId="3DB97DE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020" w:type="dxa"/>
          </w:tcPr>
          <w:p w14:paraId="10207F4F" w14:textId="1AD8278D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2.40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5" w:type="dxa"/>
          </w:tcPr>
          <w:p w14:paraId="49C0B27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E67DE4" w:rsidRPr="00334835" w14:paraId="6CBF40A2" w14:textId="77777777" w:rsidTr="7E0CF2C0">
        <w:tc>
          <w:tcPr>
            <w:tcW w:w="1557" w:type="dxa"/>
          </w:tcPr>
          <w:p w14:paraId="270A9223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3</w:t>
            </w:r>
          </w:p>
        </w:tc>
        <w:tc>
          <w:tcPr>
            <w:tcW w:w="1500" w:type="dxa"/>
          </w:tcPr>
          <w:p w14:paraId="2C46F67E" w14:textId="4068D87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3</w:t>
            </w:r>
            <w:r w:rsidR="213DE09D" w:rsidRPr="7E0CF2C0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529" w:type="dxa"/>
          </w:tcPr>
          <w:p w14:paraId="396B0036" w14:textId="42D5DCD8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64" w:type="dxa"/>
          </w:tcPr>
          <w:p w14:paraId="5B951E2B" w14:textId="2AF49D8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</w:t>
            </w:r>
            <w:r w:rsidR="516EBC38" w:rsidRPr="7E0CF2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20" w:type="dxa"/>
          </w:tcPr>
          <w:p w14:paraId="02B34AD4" w14:textId="6B9BD1D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.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681</w:t>
            </w:r>
          </w:p>
        </w:tc>
        <w:tc>
          <w:tcPr>
            <w:tcW w:w="1185" w:type="dxa"/>
          </w:tcPr>
          <w:p w14:paraId="334A51BA" w14:textId="2E50865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</w:t>
            </w:r>
            <w:r w:rsidR="00FC2FB9" w:rsidRPr="7E0CF2C0">
              <w:rPr>
                <w:rFonts w:ascii="Times New Roman" w:eastAsia="Times New Roman" w:hAnsi="Times New Roman" w:cs="Times New Roman"/>
              </w:rPr>
              <w:t>07</w:t>
            </w:r>
          </w:p>
        </w:tc>
      </w:tr>
      <w:tr w:rsidR="00E67DE4" w:rsidRPr="00334835" w14:paraId="556A5291" w14:textId="77777777" w:rsidTr="7E0CF2C0">
        <w:tc>
          <w:tcPr>
            <w:tcW w:w="1557" w:type="dxa"/>
          </w:tcPr>
          <w:p w14:paraId="001F6FD5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Chewing 4</w:t>
            </w:r>
          </w:p>
        </w:tc>
        <w:tc>
          <w:tcPr>
            <w:tcW w:w="1500" w:type="dxa"/>
          </w:tcPr>
          <w:p w14:paraId="0B3530CA" w14:textId="2EDFB59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8</w:t>
            </w:r>
            <w:r w:rsidR="213DE09D" w:rsidRPr="7E0CF2C0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529" w:type="dxa"/>
          </w:tcPr>
          <w:p w14:paraId="129D5E12" w14:textId="4998E52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546</w:t>
            </w:r>
          </w:p>
        </w:tc>
        <w:tc>
          <w:tcPr>
            <w:tcW w:w="1064" w:type="dxa"/>
          </w:tcPr>
          <w:p w14:paraId="5111DDEC" w14:textId="5E5860A0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</w:t>
            </w:r>
            <w:r w:rsidR="790467F3" w:rsidRPr="7E0CF2C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20" w:type="dxa"/>
          </w:tcPr>
          <w:p w14:paraId="357B92A2" w14:textId="38061456" w:rsidR="00E67DE4" w:rsidRPr="00334835" w:rsidRDefault="0BD9BB85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6.141</w:t>
            </w:r>
          </w:p>
        </w:tc>
        <w:tc>
          <w:tcPr>
            <w:tcW w:w="1185" w:type="dxa"/>
          </w:tcPr>
          <w:p w14:paraId="60B5284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05666A7B" w14:textId="77777777" w:rsidTr="7E0CF2C0">
        <w:tc>
          <w:tcPr>
            <w:tcW w:w="1557" w:type="dxa"/>
          </w:tcPr>
          <w:p w14:paraId="6AEE7464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1</w:t>
            </w:r>
          </w:p>
        </w:tc>
        <w:tc>
          <w:tcPr>
            <w:tcW w:w="1500" w:type="dxa"/>
          </w:tcPr>
          <w:p w14:paraId="170E492D" w14:textId="6376744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7</w:t>
            </w:r>
            <w:r w:rsidR="213DE09D" w:rsidRPr="7E0CF2C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29" w:type="dxa"/>
          </w:tcPr>
          <w:p w14:paraId="1A19F627" w14:textId="1B38EE8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1064" w:type="dxa"/>
          </w:tcPr>
          <w:p w14:paraId="58F419DC" w14:textId="65FA1BE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4</w:t>
            </w:r>
            <w:r w:rsidR="4DF8B5CA" w:rsidRPr="7E0CF2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20" w:type="dxa"/>
          </w:tcPr>
          <w:p w14:paraId="2790FEBD" w14:textId="1336CA00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5.205</w:t>
            </w:r>
          </w:p>
        </w:tc>
        <w:tc>
          <w:tcPr>
            <w:tcW w:w="1185" w:type="dxa"/>
          </w:tcPr>
          <w:p w14:paraId="00896F2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241CABD6" w14:textId="77777777" w:rsidTr="7E0CF2C0">
        <w:tc>
          <w:tcPr>
            <w:tcW w:w="1557" w:type="dxa"/>
          </w:tcPr>
          <w:p w14:paraId="450FA9C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2</w:t>
            </w:r>
          </w:p>
        </w:tc>
        <w:tc>
          <w:tcPr>
            <w:tcW w:w="1500" w:type="dxa"/>
          </w:tcPr>
          <w:p w14:paraId="320E23A4" w14:textId="6A04E07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4</w:t>
            </w:r>
            <w:r w:rsidR="213DE09D" w:rsidRPr="7E0CF2C0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529" w:type="dxa"/>
          </w:tcPr>
          <w:p w14:paraId="637A102F" w14:textId="7D02BBC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0.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376</w:t>
            </w:r>
          </w:p>
        </w:tc>
        <w:tc>
          <w:tcPr>
            <w:tcW w:w="1064" w:type="dxa"/>
          </w:tcPr>
          <w:p w14:paraId="04F120DF" w14:textId="390CE2F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</w:t>
            </w:r>
            <w:r w:rsidR="41DAFCE4" w:rsidRPr="7E0CF2C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20" w:type="dxa"/>
          </w:tcPr>
          <w:p w14:paraId="3186BBDE" w14:textId="513C1DD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-3.6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185" w:type="dxa"/>
          </w:tcPr>
          <w:p w14:paraId="18E1F79C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349D76D5" w14:textId="77777777" w:rsidTr="7E0CF2C0">
        <w:tc>
          <w:tcPr>
            <w:tcW w:w="1557" w:type="dxa"/>
          </w:tcPr>
          <w:p w14:paraId="7AF8F50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3</w:t>
            </w:r>
          </w:p>
        </w:tc>
        <w:tc>
          <w:tcPr>
            <w:tcW w:w="1500" w:type="dxa"/>
          </w:tcPr>
          <w:p w14:paraId="48EFF16D" w14:textId="7859768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213DE09D" w:rsidRPr="7E0CF2C0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529" w:type="dxa"/>
          </w:tcPr>
          <w:p w14:paraId="380DAF53" w14:textId="39876B8E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064" w:type="dxa"/>
          </w:tcPr>
          <w:p w14:paraId="3BDBED0C" w14:textId="55E2989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2</w:t>
            </w:r>
            <w:r w:rsidR="3E652C07" w:rsidRPr="7E0CF2C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20" w:type="dxa"/>
          </w:tcPr>
          <w:p w14:paraId="7F21BC7F" w14:textId="4CA98022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850</w:t>
            </w:r>
          </w:p>
        </w:tc>
        <w:tc>
          <w:tcPr>
            <w:tcW w:w="1185" w:type="dxa"/>
          </w:tcPr>
          <w:p w14:paraId="4C495DDB" w14:textId="738D0F6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00FC2FB9" w:rsidRPr="7E0CF2C0">
              <w:rPr>
                <w:rFonts w:ascii="Times New Roman" w:eastAsia="Times New Roman" w:hAnsi="Times New Roman" w:cs="Times New Roman"/>
              </w:rPr>
              <w:t>395</w:t>
            </w:r>
          </w:p>
        </w:tc>
      </w:tr>
      <w:tr w:rsidR="00E67DE4" w:rsidRPr="00334835" w14:paraId="2EE4A225" w14:textId="77777777" w:rsidTr="7E0CF2C0">
        <w:tc>
          <w:tcPr>
            <w:tcW w:w="1557" w:type="dxa"/>
          </w:tcPr>
          <w:p w14:paraId="17E4A2F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Aching 4</w:t>
            </w:r>
          </w:p>
        </w:tc>
        <w:tc>
          <w:tcPr>
            <w:tcW w:w="1500" w:type="dxa"/>
          </w:tcPr>
          <w:p w14:paraId="28690A33" w14:textId="634ED74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7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529" w:type="dxa"/>
          </w:tcPr>
          <w:p w14:paraId="60B914AD" w14:textId="5DF023E2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596</w:t>
            </w:r>
          </w:p>
        </w:tc>
        <w:tc>
          <w:tcPr>
            <w:tcW w:w="1064" w:type="dxa"/>
          </w:tcPr>
          <w:p w14:paraId="394DCD68" w14:textId="41295D5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3</w:t>
            </w:r>
            <w:r w:rsidR="53E68A37" w:rsidRPr="7E0CF2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20" w:type="dxa"/>
          </w:tcPr>
          <w:p w14:paraId="78CDCE2B" w14:textId="3C55BF86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5.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1185" w:type="dxa"/>
          </w:tcPr>
          <w:p w14:paraId="0A6B3B17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06D93029" w14:textId="77777777" w:rsidTr="7E0CF2C0">
        <w:tc>
          <w:tcPr>
            <w:tcW w:w="1557" w:type="dxa"/>
          </w:tcPr>
          <w:p w14:paraId="2E379D39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1</w:t>
            </w:r>
          </w:p>
        </w:tc>
        <w:tc>
          <w:tcPr>
            <w:tcW w:w="1500" w:type="dxa"/>
          </w:tcPr>
          <w:p w14:paraId="34FA45A9" w14:textId="4E1B03C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1529" w:type="dxa"/>
          </w:tcPr>
          <w:p w14:paraId="004F3732" w14:textId="3685F25D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64" w:type="dxa"/>
          </w:tcPr>
          <w:p w14:paraId="2697605C" w14:textId="269ECC9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1</w:t>
            </w:r>
            <w:r w:rsidR="46C66BB4" w:rsidRPr="7E0CF2C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20" w:type="dxa"/>
          </w:tcPr>
          <w:p w14:paraId="18587C4C" w14:textId="40F1403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4.</w:t>
            </w:r>
            <w:r w:rsidR="2C8723AE" w:rsidRPr="7E0CF2C0">
              <w:rPr>
                <w:rFonts w:ascii="Times New Roman" w:eastAsia="Times New Roman" w:hAnsi="Times New Roman" w:cs="Times New Roman"/>
              </w:rPr>
              <w:t>336</w:t>
            </w:r>
          </w:p>
        </w:tc>
        <w:tc>
          <w:tcPr>
            <w:tcW w:w="1185" w:type="dxa"/>
          </w:tcPr>
          <w:p w14:paraId="15A51F0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12F77774" w14:textId="77777777" w:rsidTr="7E0CF2C0">
        <w:tc>
          <w:tcPr>
            <w:tcW w:w="1557" w:type="dxa"/>
          </w:tcPr>
          <w:p w14:paraId="55193F9A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2</w:t>
            </w:r>
          </w:p>
        </w:tc>
        <w:tc>
          <w:tcPr>
            <w:tcW w:w="1500" w:type="dxa"/>
          </w:tcPr>
          <w:p w14:paraId="5BABF409" w14:textId="5B31862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1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29" w:type="dxa"/>
          </w:tcPr>
          <w:p w14:paraId="6EBDE63E" w14:textId="4958AED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</w:t>
            </w:r>
            <w:r w:rsidR="1150E682" w:rsidRPr="7E0CF2C0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064" w:type="dxa"/>
          </w:tcPr>
          <w:p w14:paraId="44A9E55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1020" w:type="dxa"/>
          </w:tcPr>
          <w:p w14:paraId="44CF1D42" w14:textId="7A84DEF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36</w:t>
            </w:r>
            <w:r w:rsidR="18A0D9DA" w:rsidRPr="7E0CF2C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85" w:type="dxa"/>
          </w:tcPr>
          <w:p w14:paraId="58A235B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49C77429" w14:textId="77777777" w:rsidTr="7E0CF2C0">
        <w:tc>
          <w:tcPr>
            <w:tcW w:w="1557" w:type="dxa"/>
          </w:tcPr>
          <w:p w14:paraId="3AAE6632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3</w:t>
            </w:r>
          </w:p>
        </w:tc>
        <w:tc>
          <w:tcPr>
            <w:tcW w:w="1500" w:type="dxa"/>
          </w:tcPr>
          <w:p w14:paraId="3747213F" w14:textId="6BF73BE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34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29" w:type="dxa"/>
          </w:tcPr>
          <w:p w14:paraId="3ED334C5" w14:textId="3DFDCE6C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3</w:t>
            </w:r>
            <w:r w:rsidR="1150E682" w:rsidRPr="7E0CF2C0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064" w:type="dxa"/>
          </w:tcPr>
          <w:p w14:paraId="4F9369D3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76</w:t>
            </w:r>
          </w:p>
        </w:tc>
        <w:tc>
          <w:tcPr>
            <w:tcW w:w="1020" w:type="dxa"/>
          </w:tcPr>
          <w:p w14:paraId="654F9F70" w14:textId="1337B9B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6</w:t>
            </w:r>
            <w:r w:rsidR="03DCD659" w:rsidRPr="7E0CF2C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185" w:type="dxa"/>
          </w:tcPr>
          <w:p w14:paraId="3AA47915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3D8A7338" w14:textId="77777777" w:rsidTr="7E0CF2C0">
        <w:tc>
          <w:tcPr>
            <w:tcW w:w="1557" w:type="dxa"/>
          </w:tcPr>
          <w:p w14:paraId="03C01639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Flavor 4</w:t>
            </w:r>
          </w:p>
        </w:tc>
        <w:tc>
          <w:tcPr>
            <w:tcW w:w="1500" w:type="dxa"/>
          </w:tcPr>
          <w:p w14:paraId="23F8DB32" w14:textId="3185CC0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8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529" w:type="dxa"/>
          </w:tcPr>
          <w:p w14:paraId="1CFDD4DF" w14:textId="77A8003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</w:t>
            </w:r>
            <w:r w:rsidR="1150E682" w:rsidRPr="7E0CF2C0">
              <w:rPr>
                <w:rFonts w:ascii="Times New Roman" w:eastAsia="Times New Roman" w:hAnsi="Times New Roman" w:cs="Times New Roman"/>
              </w:rPr>
              <w:t>922</w:t>
            </w:r>
          </w:p>
        </w:tc>
        <w:tc>
          <w:tcPr>
            <w:tcW w:w="1064" w:type="dxa"/>
          </w:tcPr>
          <w:p w14:paraId="7B214D9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1020" w:type="dxa"/>
          </w:tcPr>
          <w:p w14:paraId="47A98ABE" w14:textId="3A9DC55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</w:t>
            </w:r>
            <w:r w:rsidR="03DCD659" w:rsidRPr="7E0CF2C0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1185" w:type="dxa"/>
          </w:tcPr>
          <w:p w14:paraId="4E3C778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3C1366C8" w14:textId="77777777" w:rsidTr="7E0CF2C0">
        <w:tc>
          <w:tcPr>
            <w:tcW w:w="1557" w:type="dxa"/>
          </w:tcPr>
          <w:p w14:paraId="0372F6E0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1</w:t>
            </w:r>
          </w:p>
        </w:tc>
        <w:tc>
          <w:tcPr>
            <w:tcW w:w="1500" w:type="dxa"/>
          </w:tcPr>
          <w:p w14:paraId="2823B638" w14:textId="77DF6D4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529" w:type="dxa"/>
          </w:tcPr>
          <w:p w14:paraId="7D124D91" w14:textId="7F1FF7B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</w:t>
            </w:r>
            <w:r w:rsidR="123BE5AD" w:rsidRPr="7E0CF2C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64" w:type="dxa"/>
          </w:tcPr>
          <w:p w14:paraId="6C75A672" w14:textId="4628866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1</w:t>
            </w:r>
            <w:r w:rsidR="6C34EC7C" w:rsidRPr="7E0CF2C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20" w:type="dxa"/>
          </w:tcPr>
          <w:p w14:paraId="787F50A8" w14:textId="3B6199A6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.</w:t>
            </w:r>
            <w:r w:rsidR="03DCD659" w:rsidRPr="7E0CF2C0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1185" w:type="dxa"/>
          </w:tcPr>
          <w:p w14:paraId="474636F1" w14:textId="6FBFDB93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0</w:t>
            </w:r>
            <w:r w:rsidR="0BD9BB85" w:rsidRPr="7E0CF2C0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E67DE4" w:rsidRPr="00334835" w14:paraId="615459DD" w14:textId="77777777" w:rsidTr="7E0CF2C0">
        <w:tc>
          <w:tcPr>
            <w:tcW w:w="1557" w:type="dxa"/>
          </w:tcPr>
          <w:p w14:paraId="4F5AD5A1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2</w:t>
            </w:r>
          </w:p>
        </w:tc>
        <w:tc>
          <w:tcPr>
            <w:tcW w:w="1500" w:type="dxa"/>
          </w:tcPr>
          <w:p w14:paraId="068AD702" w14:textId="17541DF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6</w:t>
            </w:r>
            <w:r w:rsidR="6C809DF1" w:rsidRPr="7E0CF2C0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529" w:type="dxa"/>
          </w:tcPr>
          <w:p w14:paraId="176729F7" w14:textId="4470F089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5</w:t>
            </w:r>
            <w:r w:rsidR="123BE5AD" w:rsidRPr="7E0CF2C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64" w:type="dxa"/>
          </w:tcPr>
          <w:p w14:paraId="6AC26C8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1020" w:type="dxa"/>
          </w:tcPr>
          <w:p w14:paraId="3FCB9971" w14:textId="2B0FBE71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5.</w:t>
            </w:r>
            <w:r w:rsidR="03DCD659" w:rsidRPr="7E0CF2C0">
              <w:rPr>
                <w:rFonts w:ascii="Times New Roman" w:eastAsia="Times New Roman" w:hAnsi="Times New Roman" w:cs="Times New Roman"/>
              </w:rPr>
              <w:t>295</w:t>
            </w:r>
          </w:p>
        </w:tc>
        <w:tc>
          <w:tcPr>
            <w:tcW w:w="1185" w:type="dxa"/>
          </w:tcPr>
          <w:p w14:paraId="00CA68A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0823D4B1" w14:textId="77777777" w:rsidTr="7E0CF2C0">
        <w:tc>
          <w:tcPr>
            <w:tcW w:w="1557" w:type="dxa"/>
          </w:tcPr>
          <w:p w14:paraId="7C0862ED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3</w:t>
            </w:r>
          </w:p>
        </w:tc>
        <w:tc>
          <w:tcPr>
            <w:tcW w:w="1500" w:type="dxa"/>
          </w:tcPr>
          <w:p w14:paraId="31BEEB96" w14:textId="3E860054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1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529" w:type="dxa"/>
          </w:tcPr>
          <w:p w14:paraId="0460AFF7" w14:textId="0CDB5B65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9</w:t>
            </w:r>
            <w:r w:rsidR="123BE5AD" w:rsidRPr="7E0CF2C0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064" w:type="dxa"/>
          </w:tcPr>
          <w:p w14:paraId="68C810A9" w14:textId="11FF934A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15</w:t>
            </w:r>
            <w:r w:rsidR="2627935F" w:rsidRPr="7E0CF2C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20" w:type="dxa"/>
          </w:tcPr>
          <w:p w14:paraId="5E341941" w14:textId="770EE2D2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</w:t>
            </w:r>
            <w:r w:rsidR="03DCD659" w:rsidRPr="7E0CF2C0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1185" w:type="dxa"/>
          </w:tcPr>
          <w:p w14:paraId="0FB9C81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E67DE4" w:rsidRPr="00334835" w14:paraId="63D5C5D9" w14:textId="77777777" w:rsidTr="7E0CF2C0">
        <w:tc>
          <w:tcPr>
            <w:tcW w:w="1557" w:type="dxa"/>
          </w:tcPr>
          <w:p w14:paraId="61A3348F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Jobs 4</w:t>
            </w:r>
          </w:p>
        </w:tc>
        <w:tc>
          <w:tcPr>
            <w:tcW w:w="1500" w:type="dxa"/>
          </w:tcPr>
          <w:p w14:paraId="7E480E7C" w14:textId="6A71FB9B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2.0</w:t>
            </w:r>
            <w:r w:rsidR="0C18A29D" w:rsidRPr="7E0CF2C0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529" w:type="dxa"/>
          </w:tcPr>
          <w:p w14:paraId="2D60A3E8" w14:textId="6853A822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1.7</w:t>
            </w:r>
            <w:r w:rsidR="123BE5AD" w:rsidRPr="7E0CF2C0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064" w:type="dxa"/>
          </w:tcPr>
          <w:p w14:paraId="4D243CDF" w14:textId="0DABAE5E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0.2</w:t>
            </w:r>
            <w:r w:rsidR="39F08661" w:rsidRPr="7E0CF2C0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020" w:type="dxa"/>
          </w:tcPr>
          <w:p w14:paraId="02401893" w14:textId="073E5EDF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7.</w:t>
            </w:r>
            <w:r w:rsidR="03DCD659" w:rsidRPr="7E0CF2C0">
              <w:rPr>
                <w:rFonts w:ascii="Times New Roman" w:eastAsia="Times New Roman" w:hAnsi="Times New Roman" w:cs="Times New Roman"/>
              </w:rPr>
              <w:t>564</w:t>
            </w:r>
          </w:p>
        </w:tc>
        <w:tc>
          <w:tcPr>
            <w:tcW w:w="1185" w:type="dxa"/>
          </w:tcPr>
          <w:p w14:paraId="6FFB5F8B" w14:textId="77777777" w:rsidR="00E67DE4" w:rsidRPr="00334835" w:rsidRDefault="41EF29BB" w:rsidP="7E0CF2C0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7E0CF2C0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14:paraId="67D0EC62" w14:textId="0925ED52" w:rsidR="2FD0FD2F" w:rsidRDefault="2FD0FD2F" w:rsidP="2FD0FD2F">
      <w:pPr>
        <w:spacing w:after="0"/>
        <w:rPr>
          <w:rFonts w:ascii="Times New Roman" w:eastAsia="Times New Roman" w:hAnsi="Times New Roman" w:cs="Times New Roman"/>
          <w:b/>
          <w:bCs/>
        </w:rPr>
      </w:pPr>
    </w:p>
    <w:sectPr w:rsidR="2FD0F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5C3D958" w16cex:dateUtc="2026-03-31T22:45:00Z"/>
  <w16cex:commentExtensible w16cex:durableId="0DBA8EAD" w16cex:dateUtc="2026-03-31T22:4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B0B617A"/>
    <w:rsid w:val="00080482"/>
    <w:rsid w:val="000A34ED"/>
    <w:rsid w:val="000B1AED"/>
    <w:rsid w:val="000E659B"/>
    <w:rsid w:val="001618B6"/>
    <w:rsid w:val="001B6DF9"/>
    <w:rsid w:val="001C5C8C"/>
    <w:rsid w:val="001E40E1"/>
    <w:rsid w:val="00231204"/>
    <w:rsid w:val="00287EC5"/>
    <w:rsid w:val="002F5E3A"/>
    <w:rsid w:val="00334835"/>
    <w:rsid w:val="003A37D7"/>
    <w:rsid w:val="003C122C"/>
    <w:rsid w:val="00413077"/>
    <w:rsid w:val="004B0EA0"/>
    <w:rsid w:val="004E21BA"/>
    <w:rsid w:val="00505813"/>
    <w:rsid w:val="005B14BC"/>
    <w:rsid w:val="00613742"/>
    <w:rsid w:val="00692CE5"/>
    <w:rsid w:val="00694E03"/>
    <w:rsid w:val="006E28EA"/>
    <w:rsid w:val="00740287"/>
    <w:rsid w:val="0074446D"/>
    <w:rsid w:val="0074541C"/>
    <w:rsid w:val="00772F00"/>
    <w:rsid w:val="007803D4"/>
    <w:rsid w:val="008038B3"/>
    <w:rsid w:val="008153CB"/>
    <w:rsid w:val="008D26F3"/>
    <w:rsid w:val="00954EDC"/>
    <w:rsid w:val="009607CF"/>
    <w:rsid w:val="009A3CAE"/>
    <w:rsid w:val="009D1F84"/>
    <w:rsid w:val="00AF782C"/>
    <w:rsid w:val="00B01BF7"/>
    <w:rsid w:val="00BA25A0"/>
    <w:rsid w:val="00C15CB7"/>
    <w:rsid w:val="00C2296B"/>
    <w:rsid w:val="00CE2DBA"/>
    <w:rsid w:val="00CF2EB3"/>
    <w:rsid w:val="00D45704"/>
    <w:rsid w:val="00D70A1D"/>
    <w:rsid w:val="00D77D32"/>
    <w:rsid w:val="00DD0046"/>
    <w:rsid w:val="00E0231F"/>
    <w:rsid w:val="00E31BD8"/>
    <w:rsid w:val="00E67DE4"/>
    <w:rsid w:val="00E71C77"/>
    <w:rsid w:val="00E71ED9"/>
    <w:rsid w:val="00F31C21"/>
    <w:rsid w:val="00F44458"/>
    <w:rsid w:val="00F73707"/>
    <w:rsid w:val="00FC2FB9"/>
    <w:rsid w:val="00FE2C26"/>
    <w:rsid w:val="01061479"/>
    <w:rsid w:val="03DCD659"/>
    <w:rsid w:val="055D35E6"/>
    <w:rsid w:val="05A251D2"/>
    <w:rsid w:val="05C36F18"/>
    <w:rsid w:val="07F898B2"/>
    <w:rsid w:val="08B011D7"/>
    <w:rsid w:val="0B7E2B5D"/>
    <w:rsid w:val="0BA232AE"/>
    <w:rsid w:val="0BD9BB85"/>
    <w:rsid w:val="0C18A29D"/>
    <w:rsid w:val="0D07AA01"/>
    <w:rsid w:val="0FA30DCB"/>
    <w:rsid w:val="1150E682"/>
    <w:rsid w:val="123BE5AD"/>
    <w:rsid w:val="129070C7"/>
    <w:rsid w:val="1305FE9B"/>
    <w:rsid w:val="148DF2B7"/>
    <w:rsid w:val="1741FB9B"/>
    <w:rsid w:val="182FD46F"/>
    <w:rsid w:val="18A0D9DA"/>
    <w:rsid w:val="19CF41D5"/>
    <w:rsid w:val="1A4A49B6"/>
    <w:rsid w:val="1D2E1AEE"/>
    <w:rsid w:val="1E281884"/>
    <w:rsid w:val="1E97FC25"/>
    <w:rsid w:val="1FDAB6F4"/>
    <w:rsid w:val="2009FDA9"/>
    <w:rsid w:val="213DE09D"/>
    <w:rsid w:val="26205652"/>
    <w:rsid w:val="2627935F"/>
    <w:rsid w:val="2987152E"/>
    <w:rsid w:val="2A3A1701"/>
    <w:rsid w:val="2B05D31B"/>
    <w:rsid w:val="2C8723AE"/>
    <w:rsid w:val="2E035B56"/>
    <w:rsid w:val="2E53DC75"/>
    <w:rsid w:val="2EAEC6EF"/>
    <w:rsid w:val="2F2E7B1A"/>
    <w:rsid w:val="2FD0FD2F"/>
    <w:rsid w:val="300F3909"/>
    <w:rsid w:val="35C449B5"/>
    <w:rsid w:val="367B0D26"/>
    <w:rsid w:val="38229E0E"/>
    <w:rsid w:val="39F08661"/>
    <w:rsid w:val="3A2ABA3F"/>
    <w:rsid w:val="3A61330A"/>
    <w:rsid w:val="3C5B381C"/>
    <w:rsid w:val="3CD7885A"/>
    <w:rsid w:val="3DF1A98F"/>
    <w:rsid w:val="3E307FF1"/>
    <w:rsid w:val="3E652C07"/>
    <w:rsid w:val="4133B6F3"/>
    <w:rsid w:val="41538F3B"/>
    <w:rsid w:val="41DAFCE4"/>
    <w:rsid w:val="41EF29BB"/>
    <w:rsid w:val="42B7380F"/>
    <w:rsid w:val="450397DA"/>
    <w:rsid w:val="46B0D480"/>
    <w:rsid w:val="46C66BB4"/>
    <w:rsid w:val="47C0FF29"/>
    <w:rsid w:val="4B0B617A"/>
    <w:rsid w:val="4DF8B5CA"/>
    <w:rsid w:val="516EBC38"/>
    <w:rsid w:val="5232BA39"/>
    <w:rsid w:val="53E68A37"/>
    <w:rsid w:val="55B23B2F"/>
    <w:rsid w:val="5600C7B7"/>
    <w:rsid w:val="5961D113"/>
    <w:rsid w:val="598620FF"/>
    <w:rsid w:val="5A89DF26"/>
    <w:rsid w:val="5E11039B"/>
    <w:rsid w:val="5EC60EC1"/>
    <w:rsid w:val="5F9D1A91"/>
    <w:rsid w:val="640A1578"/>
    <w:rsid w:val="660B8EBD"/>
    <w:rsid w:val="66F06409"/>
    <w:rsid w:val="6731AC7E"/>
    <w:rsid w:val="683C762A"/>
    <w:rsid w:val="6B8AF9A0"/>
    <w:rsid w:val="6BB6592E"/>
    <w:rsid w:val="6C239063"/>
    <w:rsid w:val="6C34EC7C"/>
    <w:rsid w:val="6C809DF1"/>
    <w:rsid w:val="6DFF4E36"/>
    <w:rsid w:val="6E1321BC"/>
    <w:rsid w:val="6E58CD4A"/>
    <w:rsid w:val="72BFE515"/>
    <w:rsid w:val="72DC56DA"/>
    <w:rsid w:val="73A067C1"/>
    <w:rsid w:val="7558C548"/>
    <w:rsid w:val="789C76BE"/>
    <w:rsid w:val="790467F3"/>
    <w:rsid w:val="7993299B"/>
    <w:rsid w:val="7CB5EAD7"/>
    <w:rsid w:val="7E0CF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DF07"/>
  <w15:chartTrackingRefBased/>
  <w15:docId w15:val="{072F582D-FD21-4DD0-A609-8B6694D3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4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4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3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0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9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1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2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2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Book Antiqu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455</Words>
  <Characters>259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savy, Oscar A</dc:creator>
  <cp:keywords/>
  <dc:description/>
  <cp:lastModifiedBy>Abimbola Oladayo</cp:lastModifiedBy>
  <cp:revision>49</cp:revision>
  <dcterms:created xsi:type="dcterms:W3CDTF">2026-03-31T21:02:00Z</dcterms:created>
  <dcterms:modified xsi:type="dcterms:W3CDTF">2026-04-01T19:05:00Z</dcterms:modified>
</cp:coreProperties>
</file>